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2076B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7D76F4BD" w14:textId="77777777" w:rsidR="00D45AD7" w:rsidRPr="00682FB1" w:rsidRDefault="00D45AD7" w:rsidP="00D45AD7">
      <w:pPr>
        <w:jc w:val="center"/>
        <w:rPr>
          <w:rFonts w:eastAsia="Times New Roman"/>
          <w:b/>
          <w:sz w:val="32"/>
          <w:szCs w:val="32"/>
        </w:rPr>
      </w:pPr>
      <w:r w:rsidRPr="00682FB1">
        <w:rPr>
          <w:b/>
          <w:sz w:val="32"/>
          <w:szCs w:val="32"/>
        </w:rPr>
        <w:t xml:space="preserve">Isolate dependency of </w:t>
      </w:r>
      <w:r w:rsidRPr="00682FB1">
        <w:rPr>
          <w:b/>
          <w:i/>
          <w:iCs/>
          <w:sz w:val="32"/>
          <w:szCs w:val="32"/>
          <w:lang w:val="it-IT"/>
        </w:rPr>
        <w:t>Brassica rapa</w:t>
      </w:r>
      <w:r w:rsidRPr="00682FB1">
        <w:rPr>
          <w:b/>
          <w:sz w:val="32"/>
          <w:szCs w:val="32"/>
        </w:rPr>
        <w:t xml:space="preserve"> resistance QTLs to </w:t>
      </w:r>
      <w:r w:rsidRPr="00682FB1">
        <w:rPr>
          <w:b/>
          <w:i/>
          <w:iCs/>
          <w:sz w:val="32"/>
          <w:szCs w:val="32"/>
        </w:rPr>
        <w:t>Botrytis cinerea</w:t>
      </w:r>
      <w:r w:rsidRPr="00682FB1">
        <w:rPr>
          <w:rFonts w:eastAsia="Times New Roman"/>
          <w:b/>
          <w:i/>
          <w:iCs/>
          <w:sz w:val="32"/>
          <w:szCs w:val="32"/>
        </w:rPr>
        <w:t>.</w:t>
      </w:r>
    </w:p>
    <w:p w14:paraId="5797E195" w14:textId="77777777" w:rsidR="002868E2" w:rsidRPr="00994A3D" w:rsidRDefault="00D45AD7" w:rsidP="0001436A">
      <w:pPr>
        <w:pStyle w:val="AuthorList"/>
      </w:pPr>
      <w:r>
        <w:t>Wei Zhang</w:t>
      </w:r>
      <w:r w:rsidR="002868E2" w:rsidRPr="00994A3D">
        <w:t xml:space="preserve">*, </w:t>
      </w:r>
      <w:r w:rsidRPr="002D65BD">
        <w:rPr>
          <w:lang w:val="nl-NL"/>
        </w:rPr>
        <w:t>Soon-Tae Kwon</w:t>
      </w:r>
      <w:r w:rsidR="002868E2" w:rsidRPr="00994A3D">
        <w:t xml:space="preserve">, </w:t>
      </w:r>
      <w:r w:rsidRPr="002D65BD">
        <w:rPr>
          <w:lang w:val="de-DE"/>
        </w:rPr>
        <w:t>Fang Chen</w:t>
      </w:r>
      <w:r>
        <w:t xml:space="preserve">, </w:t>
      </w:r>
      <w:r w:rsidRPr="002D65BD">
        <w:rPr>
          <w:lang w:val="de-DE"/>
        </w:rPr>
        <w:t>Daniel J. Kliebenstein</w:t>
      </w:r>
    </w:p>
    <w:p w14:paraId="78B5F2C2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D45AD7" w:rsidRPr="00D45AD7">
        <w:rPr>
          <w:rFonts w:cs="Times New Roman"/>
        </w:rPr>
        <w:t>Daniel J. Kliebenstein</w:t>
      </w:r>
      <w:r w:rsidR="00994A3D" w:rsidRPr="00994A3D">
        <w:rPr>
          <w:rFonts w:cs="Times New Roman"/>
        </w:rPr>
        <w:t xml:space="preserve">: </w:t>
      </w:r>
      <w:r w:rsidR="00D45AD7" w:rsidRPr="00D45AD7">
        <w:rPr>
          <w:rFonts w:cs="Times New Roman"/>
        </w:rPr>
        <w:t>Kliebenstein@ucdavis.edu</w:t>
      </w:r>
    </w:p>
    <w:p w14:paraId="772EF050" w14:textId="77777777" w:rsidR="00DE23E8" w:rsidRPr="001549D3" w:rsidRDefault="00D45AD7" w:rsidP="00654E8F">
      <w:pPr>
        <w:pStyle w:val="Heading1"/>
      </w:pPr>
      <w:r>
        <w:t xml:space="preserve">Supplementary </w:t>
      </w:r>
      <w:r w:rsidR="00654E8F" w:rsidRPr="00994A3D">
        <w:t>Tables</w:t>
      </w:r>
    </w:p>
    <w:p w14:paraId="5EC6265F" w14:textId="77777777" w:rsidR="00117666" w:rsidRDefault="00D45AD7" w:rsidP="0001436A">
      <w:pPr>
        <w:shd w:val="clear" w:color="auto" w:fill="FFFFFF"/>
        <w:spacing w:line="240" w:lineRule="atLeast"/>
        <w:textAlignment w:val="baseline"/>
        <w:rPr>
          <w:rStyle w:val="None"/>
          <w:rFonts w:cs="Times New Roman"/>
          <w:b/>
          <w:bCs/>
          <w:szCs w:val="24"/>
        </w:rPr>
      </w:pPr>
      <w:r w:rsidRPr="00431B5F">
        <w:rPr>
          <w:rStyle w:val="None"/>
          <w:rFonts w:cs="Times New Roman"/>
          <w:b/>
          <w:bCs/>
          <w:szCs w:val="24"/>
        </w:rPr>
        <w:t xml:space="preserve">Supplemental Table 1. ANOVA for epistatic interactions of loci governing lesion size in </w:t>
      </w:r>
      <w:r w:rsidRPr="00431B5F">
        <w:rPr>
          <w:rStyle w:val="None"/>
          <w:rFonts w:cs="Times New Roman"/>
          <w:b/>
          <w:bCs/>
          <w:i/>
          <w:iCs/>
          <w:szCs w:val="24"/>
        </w:rPr>
        <w:t>B. rapa</w:t>
      </w:r>
      <w:r w:rsidRPr="00431B5F">
        <w:rPr>
          <w:rStyle w:val="None"/>
          <w:rFonts w:cs="Times New Roman"/>
          <w:b/>
          <w:bCs/>
          <w:szCs w:val="24"/>
        </w:rPr>
        <w:t>.</w:t>
      </w:r>
      <w:r w:rsidR="00496CDC">
        <w:rPr>
          <w:rStyle w:val="None"/>
          <w:rFonts w:cs="Times New Roman"/>
          <w:b/>
          <w:bCs/>
          <w:szCs w:val="24"/>
        </w:rPr>
        <w:t xml:space="preserve">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007"/>
        <w:gridCol w:w="1163"/>
        <w:gridCol w:w="1165"/>
        <w:gridCol w:w="1165"/>
        <w:gridCol w:w="1169"/>
        <w:gridCol w:w="1159"/>
        <w:gridCol w:w="1165"/>
      </w:tblGrid>
      <w:tr w:rsidR="00503886" w:rsidRPr="008312AB" w14:paraId="51FC3986" w14:textId="77777777" w:rsidTr="00E00267">
        <w:trPr>
          <w:trHeight w:val="576"/>
        </w:trPr>
        <w:tc>
          <w:tcPr>
            <w:tcW w:w="1504" w:type="pct"/>
            <w:tcBorders>
              <w:top w:val="single" w:sz="8" w:space="0" w:color="000000"/>
              <w:left w:val="single" w:sz="4" w:space="0" w:color="AAAAAA"/>
              <w:bottom w:val="single" w:sz="4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2BAE758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b/>
                <w:bCs/>
                <w:color w:val="000000"/>
                <w:szCs w:val="24"/>
              </w:rPr>
              <w:t>Source of Variation</w:t>
            </w:r>
          </w:p>
        </w:tc>
        <w:tc>
          <w:tcPr>
            <w:tcW w:w="582" w:type="pct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74A1D33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b/>
                <w:bCs/>
                <w:color w:val="000000"/>
                <w:szCs w:val="24"/>
              </w:rPr>
              <w:t>QTL Name</w:t>
            </w:r>
          </w:p>
        </w:tc>
        <w:tc>
          <w:tcPr>
            <w:tcW w:w="583" w:type="pct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14ED551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b/>
                <w:bCs/>
                <w:color w:val="000000"/>
                <w:szCs w:val="24"/>
              </w:rPr>
              <w:t>df</w:t>
            </w:r>
          </w:p>
        </w:tc>
        <w:tc>
          <w:tcPr>
            <w:tcW w:w="583" w:type="pct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85A4937" w14:textId="77777777" w:rsidR="004507DC" w:rsidRPr="004507DC" w:rsidRDefault="00503886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SS</w:t>
            </w:r>
          </w:p>
        </w:tc>
        <w:tc>
          <w:tcPr>
            <w:tcW w:w="585" w:type="pct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AB76CB8" w14:textId="77777777" w:rsidR="004507DC" w:rsidRPr="004507DC" w:rsidRDefault="00503886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MS</w:t>
            </w:r>
          </w:p>
        </w:tc>
        <w:tc>
          <w:tcPr>
            <w:tcW w:w="580" w:type="pct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9D288FD" w14:textId="77777777" w:rsidR="004507DC" w:rsidRPr="004507DC" w:rsidRDefault="00503886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F </w:t>
            </w:r>
          </w:p>
        </w:tc>
        <w:tc>
          <w:tcPr>
            <w:tcW w:w="583" w:type="pct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CDE29F3" w14:textId="77777777" w:rsidR="004507DC" w:rsidRPr="004507DC" w:rsidRDefault="00503886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P</w:t>
            </w:r>
          </w:p>
        </w:tc>
      </w:tr>
      <w:tr w:rsidR="00503886" w:rsidRPr="008312AB" w14:paraId="0BDC3D42" w14:textId="77777777" w:rsidTr="00E00267">
        <w:trPr>
          <w:trHeight w:val="576"/>
        </w:trPr>
        <w:tc>
          <w:tcPr>
            <w:tcW w:w="1504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437B93F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Isolate</w:t>
            </w:r>
            <w:r w:rsidRPr="004507DC">
              <w:rPr>
                <w:rFonts w:eastAsia="Times New Roman" w:cs="Times New Roman"/>
                <w:b/>
                <w:bCs/>
                <w:color w:val="000000"/>
                <w:szCs w:val="24"/>
              </w:rPr>
              <w:t>s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8CA917B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E3C1598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2153013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2141.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1E22A28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535.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C7837E5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245.762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B050D4D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&lt; 0.001 ***</w:t>
            </w:r>
          </w:p>
        </w:tc>
      </w:tr>
      <w:tr w:rsidR="00503886" w:rsidRPr="008312AB" w14:paraId="053911B3" w14:textId="77777777" w:rsidTr="00E00267">
        <w:trPr>
          <w:trHeight w:val="576"/>
        </w:trPr>
        <w:tc>
          <w:tcPr>
            <w:tcW w:w="1504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B26D13D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b/>
                <w:bCs/>
                <w:color w:val="000000"/>
                <w:szCs w:val="24"/>
              </w:rPr>
              <w:t>A01_18146774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B35D6D8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L1.51.7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B7FF377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6ABCB4A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23.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7A28C0E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23.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1E3DB71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10.758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D66362B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001</w:t>
            </w:r>
            <w:r w:rsidR="00503886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4507DC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</w:tr>
      <w:tr w:rsidR="00503886" w:rsidRPr="008312AB" w14:paraId="5B81B6F5" w14:textId="77777777" w:rsidTr="00E00267">
        <w:trPr>
          <w:trHeight w:val="576"/>
        </w:trPr>
        <w:tc>
          <w:tcPr>
            <w:tcW w:w="1504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968C016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b/>
                <w:bCs/>
                <w:color w:val="000000"/>
                <w:szCs w:val="24"/>
              </w:rPr>
              <w:t>A03_356009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29E17CF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L3.2.5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60437F1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AE2E6ED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DC1EBC9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37F681D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017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9CA2887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897</w:t>
            </w:r>
          </w:p>
        </w:tc>
      </w:tr>
      <w:tr w:rsidR="00503886" w:rsidRPr="008312AB" w14:paraId="28D72D20" w14:textId="77777777" w:rsidTr="00E00267">
        <w:trPr>
          <w:trHeight w:val="576"/>
        </w:trPr>
        <w:tc>
          <w:tcPr>
            <w:tcW w:w="1504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A54AED8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b/>
                <w:bCs/>
                <w:color w:val="000000"/>
                <w:szCs w:val="24"/>
              </w:rPr>
              <w:t>A07_9595444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DC46624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L7.26.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28F4C78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E7565D2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8CFF50B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CF872FA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427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25F9B58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514</w:t>
            </w:r>
          </w:p>
        </w:tc>
      </w:tr>
      <w:tr w:rsidR="00503886" w:rsidRPr="008312AB" w14:paraId="5FB261E4" w14:textId="77777777" w:rsidTr="00E00267">
        <w:trPr>
          <w:trHeight w:val="576"/>
        </w:trPr>
        <w:tc>
          <w:tcPr>
            <w:tcW w:w="1504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1EAFA45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b/>
                <w:bCs/>
                <w:color w:val="000000"/>
                <w:szCs w:val="24"/>
              </w:rPr>
              <w:t>A09_110029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E900B27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L9.0.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70881BA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C659D01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14.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145006F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14.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F2E90B1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6.60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871C57F" w14:textId="77777777" w:rsidR="004507DC" w:rsidRPr="004507DC" w:rsidRDefault="00503886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0.011 </w:t>
            </w:r>
            <w:r w:rsidR="004507DC" w:rsidRPr="004507DC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503886" w:rsidRPr="008312AB" w14:paraId="17022D88" w14:textId="77777777" w:rsidTr="00E00267">
        <w:trPr>
          <w:trHeight w:val="576"/>
        </w:trPr>
        <w:tc>
          <w:tcPr>
            <w:tcW w:w="1504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9624FFA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b/>
                <w:bCs/>
                <w:color w:val="000000"/>
                <w:szCs w:val="24"/>
              </w:rPr>
              <w:t>A09_12460355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BA31618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L9.72.3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A935C41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246F2AA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7.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6D867C9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7.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7123F98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3.26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21E7F2F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072</w:t>
            </w:r>
          </w:p>
        </w:tc>
      </w:tr>
      <w:tr w:rsidR="00503886" w:rsidRPr="008312AB" w14:paraId="44937A06" w14:textId="77777777" w:rsidTr="00E00267">
        <w:trPr>
          <w:trHeight w:val="576"/>
        </w:trPr>
        <w:tc>
          <w:tcPr>
            <w:tcW w:w="1504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9996CD5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b/>
                <w:bCs/>
                <w:color w:val="000000"/>
                <w:szCs w:val="24"/>
              </w:rPr>
              <w:t>Isolates x A01_18146774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DF10A96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32FE2DA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F1E8E2E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32.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2412B09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8.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91CFE8A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3.73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85DE126" w14:textId="77777777" w:rsidR="004507DC" w:rsidRPr="004507DC" w:rsidRDefault="00503886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0.005 </w:t>
            </w:r>
            <w:r w:rsidR="004507DC" w:rsidRPr="004507DC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</w:tr>
      <w:tr w:rsidR="00503886" w:rsidRPr="008312AB" w14:paraId="5D9692CF" w14:textId="77777777" w:rsidTr="00E00267">
        <w:trPr>
          <w:trHeight w:val="576"/>
        </w:trPr>
        <w:tc>
          <w:tcPr>
            <w:tcW w:w="1504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8BCFE89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b/>
                <w:bCs/>
                <w:color w:val="000000"/>
                <w:szCs w:val="24"/>
              </w:rPr>
              <w:t>Isolates x A03_356009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57DBD1D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3CCD83A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49008FA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13.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4B54BD8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3.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A2B5BF6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1.547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C73B293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188</w:t>
            </w:r>
          </w:p>
        </w:tc>
      </w:tr>
      <w:tr w:rsidR="00503886" w:rsidRPr="008312AB" w14:paraId="6735D5E2" w14:textId="77777777" w:rsidTr="00E00267">
        <w:trPr>
          <w:trHeight w:val="576"/>
        </w:trPr>
        <w:tc>
          <w:tcPr>
            <w:tcW w:w="1504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48AEE21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b/>
                <w:bCs/>
                <w:color w:val="000000"/>
                <w:szCs w:val="24"/>
              </w:rPr>
              <w:t>Isolates x A07_9595444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0DE6D84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01C0871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E7CA654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25.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F059EBC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6.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5A7714E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2.965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3B2A377" w14:textId="77777777" w:rsidR="004507DC" w:rsidRPr="004507DC" w:rsidRDefault="00503886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0.020 </w:t>
            </w:r>
            <w:r w:rsidR="004507DC" w:rsidRPr="004507DC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503886" w:rsidRPr="008312AB" w14:paraId="497C9532" w14:textId="77777777" w:rsidTr="00E00267">
        <w:trPr>
          <w:trHeight w:val="576"/>
        </w:trPr>
        <w:tc>
          <w:tcPr>
            <w:tcW w:w="1504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75B2E26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b/>
                <w:bCs/>
                <w:color w:val="000000"/>
                <w:szCs w:val="24"/>
              </w:rPr>
              <w:t>Isolates x A09_110029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00622A0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66B1E28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670A9B0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26.6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B2AB7E0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6.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0DCFECB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3.048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927733D" w14:textId="77777777" w:rsidR="004507DC" w:rsidRPr="004507DC" w:rsidRDefault="00503886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0.017 </w:t>
            </w:r>
            <w:r w:rsidR="004507DC" w:rsidRPr="004507DC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503886" w:rsidRPr="008312AB" w14:paraId="3138D648" w14:textId="77777777" w:rsidTr="00E00267">
        <w:trPr>
          <w:trHeight w:val="576"/>
        </w:trPr>
        <w:tc>
          <w:tcPr>
            <w:tcW w:w="1504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B74752E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b/>
                <w:bCs/>
                <w:color w:val="000000"/>
                <w:szCs w:val="24"/>
              </w:rPr>
              <w:t>Isolates x A09_12460355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DC053A1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655333C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D9B6647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19.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DAF97B1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45B62B3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2.28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0E6618A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</w:tr>
      <w:tr w:rsidR="00503886" w:rsidRPr="008312AB" w14:paraId="66551865" w14:textId="77777777" w:rsidTr="00E00267">
        <w:trPr>
          <w:trHeight w:val="576"/>
        </w:trPr>
        <w:tc>
          <w:tcPr>
            <w:tcW w:w="1504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C815841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b/>
                <w:bCs/>
                <w:color w:val="000000"/>
                <w:szCs w:val="24"/>
              </w:rPr>
              <w:t>A01_18146774 x A03_356009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923961F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542FB4E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5AFA339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E158AEA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B7EF83D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052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1063613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82</w:t>
            </w:r>
          </w:p>
        </w:tc>
      </w:tr>
      <w:tr w:rsidR="00503886" w:rsidRPr="008312AB" w14:paraId="5864AB95" w14:textId="77777777" w:rsidTr="00E00267">
        <w:trPr>
          <w:trHeight w:val="576"/>
        </w:trPr>
        <w:tc>
          <w:tcPr>
            <w:tcW w:w="1504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995BBF3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b/>
                <w:bCs/>
                <w:color w:val="000000"/>
                <w:szCs w:val="24"/>
              </w:rPr>
              <w:t>A01_18146774 x A07_9595444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05835BD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312730B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5D44F9A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1.7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CFEA249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1.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FA48E1B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772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6EC7581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38</w:t>
            </w:r>
          </w:p>
        </w:tc>
      </w:tr>
      <w:tr w:rsidR="00503886" w:rsidRPr="008312AB" w14:paraId="25DC9D1E" w14:textId="77777777" w:rsidTr="00E00267">
        <w:trPr>
          <w:trHeight w:val="576"/>
        </w:trPr>
        <w:tc>
          <w:tcPr>
            <w:tcW w:w="1504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917452D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b/>
                <w:bCs/>
                <w:color w:val="000000"/>
                <w:szCs w:val="24"/>
              </w:rPr>
              <w:t>A01_18146774 x A09_110029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CC5A536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5600EF7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12AE76F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5.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5FD4EAA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5.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1BF9238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2.4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D594C9B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118</w:t>
            </w:r>
          </w:p>
        </w:tc>
      </w:tr>
      <w:tr w:rsidR="00503886" w:rsidRPr="008312AB" w14:paraId="1D7F9BAD" w14:textId="77777777" w:rsidTr="00E00267">
        <w:trPr>
          <w:trHeight w:val="576"/>
        </w:trPr>
        <w:tc>
          <w:tcPr>
            <w:tcW w:w="1504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B845454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b/>
                <w:bCs/>
                <w:color w:val="000000"/>
                <w:szCs w:val="24"/>
              </w:rPr>
              <w:t>A01_18146774 x A09_12460355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EA3D87B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EB4C8D7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889B7FF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6648DF4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AA674B9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13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ED8C80E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713</w:t>
            </w:r>
          </w:p>
        </w:tc>
      </w:tr>
      <w:tr w:rsidR="00503886" w:rsidRPr="008312AB" w14:paraId="29092575" w14:textId="77777777" w:rsidTr="00E00267">
        <w:trPr>
          <w:trHeight w:val="576"/>
        </w:trPr>
        <w:tc>
          <w:tcPr>
            <w:tcW w:w="1504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384067A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b/>
                <w:bCs/>
                <w:color w:val="000000"/>
                <w:szCs w:val="24"/>
              </w:rPr>
              <w:lastRenderedPageBreak/>
              <w:t>A03_356009 x A07_9595444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AF94CDD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9068C43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B3F8EE0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1.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0590B7B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1.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31A3AEF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698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053C715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404</w:t>
            </w:r>
          </w:p>
        </w:tc>
      </w:tr>
      <w:tr w:rsidR="00503886" w:rsidRPr="008312AB" w14:paraId="4BBC876C" w14:textId="77777777" w:rsidTr="00E00267">
        <w:trPr>
          <w:trHeight w:val="576"/>
        </w:trPr>
        <w:tc>
          <w:tcPr>
            <w:tcW w:w="1504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EEEAF27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b/>
                <w:bCs/>
                <w:color w:val="000000"/>
                <w:szCs w:val="24"/>
              </w:rPr>
              <w:t>A03_356009 x A09_110029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5C2557F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B5692F3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3503565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1.7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71D1140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1.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12B8884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788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E20CF45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375</w:t>
            </w:r>
          </w:p>
        </w:tc>
      </w:tr>
      <w:tr w:rsidR="00503886" w:rsidRPr="008312AB" w14:paraId="65F88895" w14:textId="77777777" w:rsidTr="00E00267">
        <w:trPr>
          <w:trHeight w:val="576"/>
        </w:trPr>
        <w:tc>
          <w:tcPr>
            <w:tcW w:w="1504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AA41B45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b/>
                <w:bCs/>
                <w:color w:val="000000"/>
                <w:szCs w:val="24"/>
              </w:rPr>
              <w:t>A03_356009 x A09_12460355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4B6E229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70F0C4C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7578B70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8.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48D1AA2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8.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443959D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3.885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FCF7CEE" w14:textId="77777777" w:rsidR="004507DC" w:rsidRPr="004507DC" w:rsidRDefault="00503886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0.049 </w:t>
            </w:r>
            <w:r w:rsidR="004507DC" w:rsidRPr="004507DC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503886" w:rsidRPr="008312AB" w14:paraId="798307AC" w14:textId="77777777" w:rsidTr="00E00267">
        <w:trPr>
          <w:trHeight w:val="576"/>
        </w:trPr>
        <w:tc>
          <w:tcPr>
            <w:tcW w:w="1504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A9C98F8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b/>
                <w:bCs/>
                <w:color w:val="000000"/>
                <w:szCs w:val="24"/>
              </w:rPr>
              <w:t>A07_9595444 x A09_110029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4A51798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C86F038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FBA718F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EA32CED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4FF5FDB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36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40D33A5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547</w:t>
            </w:r>
          </w:p>
        </w:tc>
      </w:tr>
      <w:tr w:rsidR="00503886" w:rsidRPr="008312AB" w14:paraId="362B35EA" w14:textId="77777777" w:rsidTr="00E00267">
        <w:trPr>
          <w:trHeight w:val="576"/>
        </w:trPr>
        <w:tc>
          <w:tcPr>
            <w:tcW w:w="1504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2CA3D4F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b/>
                <w:bCs/>
                <w:color w:val="000000"/>
                <w:szCs w:val="24"/>
              </w:rPr>
              <w:t>A07_9595444 x A09_12460355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39EC1DD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C7FFDAC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53386C6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4C64B3A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64095C2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07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6BE1B54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791</w:t>
            </w:r>
          </w:p>
        </w:tc>
      </w:tr>
      <w:tr w:rsidR="00503886" w:rsidRPr="008312AB" w14:paraId="0A9C4A48" w14:textId="77777777" w:rsidTr="00E00267">
        <w:trPr>
          <w:trHeight w:val="576"/>
        </w:trPr>
        <w:tc>
          <w:tcPr>
            <w:tcW w:w="1504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2C02807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b/>
                <w:bCs/>
                <w:color w:val="000000"/>
                <w:szCs w:val="24"/>
              </w:rPr>
              <w:t>A09_1100290 x A09_12460355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0CC5C1A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AF616D5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DD6A480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8.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E71820A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8.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39694AB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3.738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2D2588F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054</w:t>
            </w:r>
          </w:p>
        </w:tc>
      </w:tr>
      <w:tr w:rsidR="00503886" w:rsidRPr="008312AB" w14:paraId="3138AB15" w14:textId="77777777" w:rsidTr="00E00267">
        <w:trPr>
          <w:trHeight w:val="576"/>
        </w:trPr>
        <w:tc>
          <w:tcPr>
            <w:tcW w:w="1504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8DA6807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b/>
                <w:bCs/>
                <w:color w:val="000000"/>
                <w:szCs w:val="24"/>
              </w:rPr>
              <w:t>Isolates x A01_18146774 x A03_356009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DD58D0A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49090D2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910C07A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10.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2B4C949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2.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C9ABB80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1.19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718105E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315</w:t>
            </w:r>
          </w:p>
        </w:tc>
      </w:tr>
      <w:tr w:rsidR="00503886" w:rsidRPr="008312AB" w14:paraId="197548B0" w14:textId="77777777" w:rsidTr="00E00267">
        <w:trPr>
          <w:trHeight w:val="576"/>
        </w:trPr>
        <w:tc>
          <w:tcPr>
            <w:tcW w:w="1504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60822A9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b/>
                <w:bCs/>
                <w:color w:val="000000"/>
                <w:szCs w:val="24"/>
              </w:rPr>
              <w:t>Isolates x A01_18146774 x A07_9595444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126AC06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3A23AF9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1BD1F4D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1.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F669354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D2EECDC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139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C418AC4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968</w:t>
            </w:r>
          </w:p>
        </w:tc>
      </w:tr>
      <w:tr w:rsidR="00503886" w:rsidRPr="008312AB" w14:paraId="20956D57" w14:textId="77777777" w:rsidTr="00E00267">
        <w:trPr>
          <w:trHeight w:val="576"/>
        </w:trPr>
        <w:tc>
          <w:tcPr>
            <w:tcW w:w="1504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372465A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b/>
                <w:bCs/>
                <w:color w:val="000000"/>
                <w:szCs w:val="24"/>
              </w:rPr>
              <w:t>Isolates x A01_18146774 x A09_110029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201D04D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AA0D923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7B6F246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10.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0794A1D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2.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81CF67A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1.155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A288C27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33</w:t>
            </w:r>
          </w:p>
        </w:tc>
      </w:tr>
      <w:tr w:rsidR="00503886" w:rsidRPr="008312AB" w14:paraId="2EE99214" w14:textId="77777777" w:rsidTr="00E00267">
        <w:trPr>
          <w:trHeight w:val="576"/>
        </w:trPr>
        <w:tc>
          <w:tcPr>
            <w:tcW w:w="1504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F906CC9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b/>
                <w:bCs/>
                <w:color w:val="000000"/>
                <w:szCs w:val="24"/>
              </w:rPr>
              <w:t>Isolates x A01_18146774 x A09_12460355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2AA2E1E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5B7F93B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DE13F74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9.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54C08A7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2.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0F4BB66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1.0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7C5EB87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376</w:t>
            </w:r>
          </w:p>
        </w:tc>
      </w:tr>
      <w:tr w:rsidR="00503886" w:rsidRPr="008312AB" w14:paraId="74603DBA" w14:textId="77777777" w:rsidTr="00E00267">
        <w:trPr>
          <w:trHeight w:val="576"/>
        </w:trPr>
        <w:tc>
          <w:tcPr>
            <w:tcW w:w="1504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195E2A8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b/>
                <w:bCs/>
                <w:color w:val="000000"/>
                <w:szCs w:val="24"/>
              </w:rPr>
              <w:t>Isolates x A03_356009 x A07_9595444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E251541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FAD50BA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6FEE1FC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12.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B306879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3.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B24C152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1.477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C195F0C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209</w:t>
            </w:r>
          </w:p>
        </w:tc>
      </w:tr>
      <w:tr w:rsidR="00503886" w:rsidRPr="008312AB" w14:paraId="1A95172F" w14:textId="77777777" w:rsidTr="00E00267">
        <w:trPr>
          <w:trHeight w:val="576"/>
        </w:trPr>
        <w:tc>
          <w:tcPr>
            <w:tcW w:w="1504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B2CF7D7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b/>
                <w:bCs/>
                <w:color w:val="000000"/>
                <w:szCs w:val="24"/>
              </w:rPr>
              <w:t>Isolates x A03_356009 x A09_110029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72CC2E7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B3E02EB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502B388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4.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3AE5128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1.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16C42D3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555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14C6394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696</w:t>
            </w:r>
          </w:p>
        </w:tc>
      </w:tr>
      <w:tr w:rsidR="00503886" w:rsidRPr="008312AB" w14:paraId="2E2B9DE3" w14:textId="77777777" w:rsidTr="00E00267">
        <w:trPr>
          <w:trHeight w:val="576"/>
        </w:trPr>
        <w:tc>
          <w:tcPr>
            <w:tcW w:w="1504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4A727A2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b/>
                <w:bCs/>
                <w:color w:val="000000"/>
                <w:szCs w:val="24"/>
              </w:rPr>
              <w:t>Isolates x A03_356009 x A09_12460355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BA86F94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7CD7907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0A8C98C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16.6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648EF0E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4.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707B4D8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1.90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DB18441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503886" w:rsidRPr="008312AB" w14:paraId="1A3458E5" w14:textId="77777777" w:rsidTr="00E00267">
        <w:trPr>
          <w:trHeight w:val="576"/>
        </w:trPr>
        <w:tc>
          <w:tcPr>
            <w:tcW w:w="1504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A54D2FF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b/>
                <w:bCs/>
                <w:color w:val="000000"/>
                <w:szCs w:val="24"/>
              </w:rPr>
              <w:t>Isolates x A07_9595444 x A09_110029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32F700F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DEAA6BF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E0BC92D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531A161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1.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C0904DE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68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10C9170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604</w:t>
            </w:r>
          </w:p>
        </w:tc>
      </w:tr>
      <w:tr w:rsidR="00503886" w:rsidRPr="008312AB" w14:paraId="7055E50D" w14:textId="77777777" w:rsidTr="00E00267">
        <w:trPr>
          <w:trHeight w:val="576"/>
        </w:trPr>
        <w:tc>
          <w:tcPr>
            <w:tcW w:w="1504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5430F8C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b/>
                <w:bCs/>
                <w:color w:val="000000"/>
                <w:szCs w:val="24"/>
              </w:rPr>
              <w:t>Isolates x A07_9595444 x A09_12460355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8B85D34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3DC6A95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9F1B60A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1.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8E1644A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9D14FBD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16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DECCBDF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958</w:t>
            </w:r>
          </w:p>
        </w:tc>
      </w:tr>
      <w:tr w:rsidR="00503886" w:rsidRPr="008312AB" w14:paraId="421CF1C6" w14:textId="77777777" w:rsidTr="00E00267">
        <w:trPr>
          <w:trHeight w:val="576"/>
        </w:trPr>
        <w:tc>
          <w:tcPr>
            <w:tcW w:w="1504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A412906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b/>
                <w:bCs/>
                <w:color w:val="000000"/>
                <w:szCs w:val="24"/>
              </w:rPr>
              <w:t>Isolates x A09_1100290 x A09_12460355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0CF840D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409BB64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466CEE9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6.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71C837B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1.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BECE06C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718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96A67CD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58</w:t>
            </w:r>
          </w:p>
        </w:tc>
      </w:tr>
      <w:tr w:rsidR="00503886" w:rsidRPr="008312AB" w14:paraId="595599C7" w14:textId="77777777" w:rsidTr="00E00267">
        <w:trPr>
          <w:trHeight w:val="576"/>
        </w:trPr>
        <w:tc>
          <w:tcPr>
            <w:tcW w:w="1504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B740BA6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b/>
                <w:bCs/>
                <w:color w:val="000000"/>
                <w:szCs w:val="24"/>
              </w:rPr>
              <w:t>A01_18146774 x A03_356009 x A07_9595444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DEFCD86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3AC6F03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92B9E0F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4.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95B625E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4.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1D97D7B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1.949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FAF762F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164</w:t>
            </w:r>
          </w:p>
        </w:tc>
      </w:tr>
      <w:tr w:rsidR="00503886" w:rsidRPr="008312AB" w14:paraId="575D59F9" w14:textId="77777777" w:rsidTr="00E00267">
        <w:trPr>
          <w:trHeight w:val="576"/>
        </w:trPr>
        <w:tc>
          <w:tcPr>
            <w:tcW w:w="1504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3F95AAF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b/>
                <w:bCs/>
                <w:color w:val="000000"/>
                <w:szCs w:val="24"/>
              </w:rPr>
              <w:t>A01_18146774 x A03_356009 x A09_110029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018BAEC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FC7D749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09AE669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1.7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1860A49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1.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E455894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763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563F93D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383</w:t>
            </w:r>
          </w:p>
        </w:tc>
      </w:tr>
      <w:tr w:rsidR="00503886" w:rsidRPr="008312AB" w14:paraId="6AA446F2" w14:textId="77777777" w:rsidTr="00E00267">
        <w:trPr>
          <w:trHeight w:val="576"/>
        </w:trPr>
        <w:tc>
          <w:tcPr>
            <w:tcW w:w="1504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35183DE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b/>
                <w:bCs/>
                <w:color w:val="000000"/>
                <w:szCs w:val="24"/>
              </w:rPr>
              <w:t>A01_18146774 x A03_356009 x A09_12460355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93CB064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847D6E1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70B3474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3E82142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B508FA8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069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CA40016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793</w:t>
            </w:r>
          </w:p>
        </w:tc>
      </w:tr>
      <w:tr w:rsidR="00503886" w:rsidRPr="008312AB" w14:paraId="53521717" w14:textId="77777777" w:rsidTr="00E00267">
        <w:trPr>
          <w:trHeight w:val="576"/>
        </w:trPr>
        <w:tc>
          <w:tcPr>
            <w:tcW w:w="1504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B42B4F7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b/>
                <w:bCs/>
                <w:color w:val="000000"/>
                <w:szCs w:val="24"/>
              </w:rPr>
              <w:t>A03_356009 x A07_9595444 x A09_110029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92535A9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3884445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DB00DE4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7.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611C35C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7.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28090F7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3.422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94626FA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065</w:t>
            </w:r>
          </w:p>
        </w:tc>
      </w:tr>
      <w:tr w:rsidR="00503886" w:rsidRPr="008312AB" w14:paraId="601CD76E" w14:textId="77777777" w:rsidTr="00E00267">
        <w:trPr>
          <w:trHeight w:val="576"/>
        </w:trPr>
        <w:tc>
          <w:tcPr>
            <w:tcW w:w="1504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F4CB822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b/>
                <w:bCs/>
                <w:color w:val="000000"/>
                <w:szCs w:val="24"/>
              </w:rPr>
              <w:lastRenderedPageBreak/>
              <w:t>A03_356009 x A07_9595444 x A09_12460355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D409D9D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2EB386D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4E05D68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2.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E6C0DE9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2.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25E9E28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1.265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2E61768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262</w:t>
            </w:r>
          </w:p>
        </w:tc>
      </w:tr>
      <w:tr w:rsidR="00503886" w:rsidRPr="008312AB" w14:paraId="2A149117" w14:textId="77777777" w:rsidTr="00E00267">
        <w:trPr>
          <w:trHeight w:val="576"/>
        </w:trPr>
        <w:tc>
          <w:tcPr>
            <w:tcW w:w="1504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D819151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b/>
                <w:bCs/>
                <w:color w:val="000000"/>
                <w:szCs w:val="24"/>
              </w:rPr>
              <w:t>A03_356009 x A09_1100290 x A09_12460355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EB0C203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E0FFB61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62B8FAE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033DF13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101C614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098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C18AF95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755</w:t>
            </w:r>
          </w:p>
        </w:tc>
      </w:tr>
      <w:tr w:rsidR="00503886" w:rsidRPr="008312AB" w14:paraId="470C4D65" w14:textId="77777777" w:rsidTr="00E00267">
        <w:trPr>
          <w:trHeight w:val="576"/>
        </w:trPr>
        <w:tc>
          <w:tcPr>
            <w:tcW w:w="1504" w:type="pct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20EEE67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b/>
                <w:bCs/>
                <w:color w:val="000000"/>
                <w:szCs w:val="24"/>
              </w:rPr>
              <w:t>A07_9595444 x A09_1100290 x A09_12460355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1DCD776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0428F06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475CC1F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7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6248D2A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3485E2C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302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A5196A1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0.583</w:t>
            </w:r>
          </w:p>
        </w:tc>
      </w:tr>
      <w:tr w:rsidR="00503886" w:rsidRPr="008312AB" w14:paraId="1BAEF719" w14:textId="77777777" w:rsidTr="00E00267">
        <w:trPr>
          <w:trHeight w:val="576"/>
        </w:trPr>
        <w:tc>
          <w:tcPr>
            <w:tcW w:w="1504" w:type="pct"/>
            <w:tcBorders>
              <w:top w:val="nil"/>
              <w:left w:val="single" w:sz="4" w:space="0" w:color="AAAAAA"/>
              <w:bottom w:val="single" w:sz="8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E01EA4B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b/>
                <w:bCs/>
                <w:color w:val="000000"/>
                <w:szCs w:val="24"/>
              </w:rPr>
              <w:t>Residuals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A86077A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8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2D9B10F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36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8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46A48D7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797.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C794961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2.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400EFF2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8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301EB5C" w14:textId="77777777" w:rsidR="004507DC" w:rsidRPr="004507DC" w:rsidRDefault="004507DC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7D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</w:tbl>
    <w:p w14:paraId="224A4949" w14:textId="77777777" w:rsidR="004507DC" w:rsidRPr="001549D3" w:rsidRDefault="004507DC" w:rsidP="0001436A">
      <w:pPr>
        <w:shd w:val="clear" w:color="auto" w:fill="FFFFFF"/>
        <w:spacing w:line="240" w:lineRule="atLeast"/>
        <w:textAlignment w:val="baseline"/>
      </w:pPr>
    </w:p>
    <w:p w14:paraId="16EA28C6" w14:textId="77777777" w:rsidR="00117666" w:rsidRDefault="00D45AD7" w:rsidP="00117666">
      <w:pPr>
        <w:spacing w:before="240" w:after="0"/>
        <w:rPr>
          <w:rFonts w:cs="Times New Roman"/>
          <w:b/>
          <w:szCs w:val="24"/>
        </w:rPr>
      </w:pPr>
      <w:r w:rsidRPr="00D45AD7">
        <w:rPr>
          <w:rFonts w:cs="Times New Roman"/>
          <w:b/>
          <w:szCs w:val="24"/>
        </w:rPr>
        <w:t xml:space="preserve">Supplemental Table 2. </w:t>
      </w:r>
      <w:r w:rsidR="004507DC" w:rsidRPr="004507DC">
        <w:rPr>
          <w:rFonts w:cs="Times New Roman"/>
          <w:b/>
          <w:szCs w:val="24"/>
        </w:rPr>
        <w:t xml:space="preserve">ANOVA for epistatic interactions of loci governing glucosinolate (4-methyl sulfinyl butyl) contents in </w:t>
      </w:r>
      <w:r w:rsidR="004507DC" w:rsidRPr="004507DC">
        <w:rPr>
          <w:rFonts w:cs="Times New Roman"/>
          <w:b/>
          <w:i/>
          <w:szCs w:val="24"/>
        </w:rPr>
        <w:t>B.rapa</w:t>
      </w:r>
      <w:r w:rsidR="004507DC">
        <w:rPr>
          <w:rFonts w:cs="Times New Roman"/>
          <w:b/>
          <w:szCs w:val="24"/>
        </w:rPr>
        <w:t xml:space="preserve">. </w:t>
      </w:r>
    </w:p>
    <w:p w14:paraId="302AF0B3" w14:textId="77777777" w:rsidR="008312AB" w:rsidRDefault="008312AB" w:rsidP="00117666">
      <w:pPr>
        <w:spacing w:before="240" w:after="0"/>
        <w:rPr>
          <w:rFonts w:cs="Times New Roman"/>
          <w:b/>
          <w:szCs w:val="24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988"/>
        <w:gridCol w:w="1167"/>
        <w:gridCol w:w="1173"/>
        <w:gridCol w:w="1162"/>
        <w:gridCol w:w="1168"/>
        <w:gridCol w:w="1167"/>
        <w:gridCol w:w="1168"/>
      </w:tblGrid>
      <w:tr w:rsidR="00503886" w:rsidRPr="008312AB" w14:paraId="16C0C63E" w14:textId="77777777" w:rsidTr="00E00267">
        <w:trPr>
          <w:trHeight w:val="576"/>
        </w:trPr>
        <w:tc>
          <w:tcPr>
            <w:tcW w:w="2988" w:type="dxa"/>
            <w:tcBorders>
              <w:top w:val="single" w:sz="8" w:space="0" w:color="000000"/>
              <w:left w:val="single" w:sz="4" w:space="0" w:color="AAAAAA"/>
              <w:bottom w:val="single" w:sz="4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A60C26A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Source of Variation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D0F4FF8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QTL Name</w:t>
            </w:r>
          </w:p>
        </w:tc>
        <w:tc>
          <w:tcPr>
            <w:tcW w:w="1173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F7BD9D9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df</w:t>
            </w:r>
          </w:p>
        </w:tc>
        <w:tc>
          <w:tcPr>
            <w:tcW w:w="1162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D61444E" w14:textId="77777777" w:rsidR="008312AB" w:rsidRPr="008312AB" w:rsidRDefault="00503886" w:rsidP="00E0026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SS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7864286" w14:textId="77777777" w:rsidR="008312AB" w:rsidRPr="008312AB" w:rsidRDefault="00503886" w:rsidP="00E0026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MS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4B2CE84" w14:textId="77777777" w:rsidR="008312AB" w:rsidRPr="008312AB" w:rsidRDefault="00503886" w:rsidP="00E0026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F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AA994DD" w14:textId="77777777" w:rsidR="008312AB" w:rsidRPr="008312AB" w:rsidRDefault="00503886" w:rsidP="00E0026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P</w:t>
            </w:r>
          </w:p>
        </w:tc>
      </w:tr>
      <w:tr w:rsidR="00503886" w:rsidRPr="008312AB" w14:paraId="7C194341" w14:textId="77777777" w:rsidTr="00E00267">
        <w:trPr>
          <w:trHeight w:val="576"/>
        </w:trPr>
        <w:tc>
          <w:tcPr>
            <w:tcW w:w="2988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C81F7D6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Treatment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10DB93E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688339A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23057A3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4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39EE700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4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210BC39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9.68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711ACA6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2 **</w:t>
            </w:r>
          </w:p>
        </w:tc>
      </w:tr>
      <w:tr w:rsidR="00503886" w:rsidRPr="008312AB" w14:paraId="152BDD5F" w14:textId="77777777" w:rsidTr="00E00267">
        <w:trPr>
          <w:trHeight w:val="576"/>
        </w:trPr>
        <w:tc>
          <w:tcPr>
            <w:tcW w:w="2988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03604A1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A01_1721601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35C839B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G1.50.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F31B988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1A789A5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31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35866DD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31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16F2A04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6.78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0ABAD80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1 **</w:t>
            </w:r>
          </w:p>
        </w:tc>
      </w:tr>
      <w:tr w:rsidR="00503886" w:rsidRPr="008312AB" w14:paraId="19C850DB" w14:textId="77777777" w:rsidTr="00E00267">
        <w:trPr>
          <w:trHeight w:val="576"/>
        </w:trPr>
        <w:tc>
          <w:tcPr>
            <w:tcW w:w="2988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ED83F22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A01_2099054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8FAC8FA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G1.58.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7FCFF8E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FE4B12B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.72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36D9C81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.72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F19F18E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37.11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154B59F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&lt; 0.001 ***</w:t>
            </w:r>
          </w:p>
        </w:tc>
      </w:tr>
      <w:tr w:rsidR="00503886" w:rsidRPr="008312AB" w14:paraId="13E3E58A" w14:textId="77777777" w:rsidTr="00E00267">
        <w:trPr>
          <w:trHeight w:val="576"/>
        </w:trPr>
        <w:tc>
          <w:tcPr>
            <w:tcW w:w="2988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4D2AEF6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A09_14016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18EDF33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G9.5.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115541C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A4892F0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.40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D39AFB7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.40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916F7F7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30.24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1339B91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&lt; 0.001 ***</w:t>
            </w:r>
          </w:p>
        </w:tc>
      </w:tr>
      <w:tr w:rsidR="00503886" w:rsidRPr="008312AB" w14:paraId="5F0476FB" w14:textId="77777777" w:rsidTr="00E00267">
        <w:trPr>
          <w:trHeight w:val="576"/>
        </w:trPr>
        <w:tc>
          <w:tcPr>
            <w:tcW w:w="2988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8E9AD23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Treatments x A01_1721601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7A3CE90" w14:textId="77777777" w:rsidR="008312AB" w:rsidRPr="008312AB" w:rsidRDefault="008312AB" w:rsidP="00E0026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23842A7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361E06D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2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CEB94AE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2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4B3C44F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F7ED029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48</w:t>
            </w:r>
          </w:p>
        </w:tc>
      </w:tr>
      <w:tr w:rsidR="00503886" w:rsidRPr="008312AB" w14:paraId="474B721E" w14:textId="77777777" w:rsidTr="00E00267">
        <w:trPr>
          <w:trHeight w:val="576"/>
        </w:trPr>
        <w:tc>
          <w:tcPr>
            <w:tcW w:w="2988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9555CF7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Treatments x A01_2099054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ADC4B24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03B94FF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8CFCA4A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6902F95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47E3189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8.61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83F1669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4 **</w:t>
            </w:r>
          </w:p>
        </w:tc>
      </w:tr>
      <w:tr w:rsidR="00503886" w:rsidRPr="008312AB" w14:paraId="7C05B949" w14:textId="77777777" w:rsidTr="00E00267">
        <w:trPr>
          <w:trHeight w:val="576"/>
        </w:trPr>
        <w:tc>
          <w:tcPr>
            <w:tcW w:w="2988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465B6AD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Treatments x A09_14016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D1DD327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C3A63DF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71640A6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BBAE398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BB9F60A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.29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820C3D5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257</w:t>
            </w:r>
          </w:p>
        </w:tc>
      </w:tr>
      <w:tr w:rsidR="00503886" w:rsidRPr="008312AB" w14:paraId="04FA9DA2" w14:textId="77777777" w:rsidTr="00E00267">
        <w:trPr>
          <w:trHeight w:val="576"/>
        </w:trPr>
        <w:tc>
          <w:tcPr>
            <w:tcW w:w="2988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2A22FD7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A01_17216013 x A01_2099054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3120A92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62C571D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E16B65E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94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85F353F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94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78AB0E3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20.26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EB0F02C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&lt; 0.001 ***</w:t>
            </w:r>
          </w:p>
        </w:tc>
      </w:tr>
      <w:tr w:rsidR="00503886" w:rsidRPr="008312AB" w14:paraId="04F519AA" w14:textId="77777777" w:rsidTr="00E00267">
        <w:trPr>
          <w:trHeight w:val="576"/>
        </w:trPr>
        <w:tc>
          <w:tcPr>
            <w:tcW w:w="2988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D7DF492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A01_17216013 x A09_14016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41C38AB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9B6B15E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0BF344D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10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2461695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10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5DD3D35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2.23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381C87C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137</w:t>
            </w:r>
          </w:p>
        </w:tc>
      </w:tr>
      <w:tr w:rsidR="00503886" w:rsidRPr="008312AB" w14:paraId="4ED5E7B5" w14:textId="77777777" w:rsidTr="00E00267">
        <w:trPr>
          <w:trHeight w:val="576"/>
        </w:trPr>
        <w:tc>
          <w:tcPr>
            <w:tcW w:w="2988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9E62F5A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A01_20990540 x A09_14016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EB36A10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3F89D89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3C073AD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16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92284B3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16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C497A21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3.47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9DF192F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639</w:t>
            </w:r>
          </w:p>
        </w:tc>
      </w:tr>
      <w:tr w:rsidR="00503886" w:rsidRPr="008312AB" w14:paraId="24B92F6C" w14:textId="77777777" w:rsidTr="00E00267">
        <w:trPr>
          <w:trHeight w:val="576"/>
        </w:trPr>
        <w:tc>
          <w:tcPr>
            <w:tcW w:w="2988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F26D71A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Treatments x A01_17216013 x A01_2099054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017042C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E07CC0C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C2BCDCF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99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7837C27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99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A3ECB0C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21.44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6004DE6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&lt; 0.001 ***</w:t>
            </w:r>
          </w:p>
        </w:tc>
      </w:tr>
      <w:tr w:rsidR="00503886" w:rsidRPr="008312AB" w14:paraId="7B37E1A1" w14:textId="77777777" w:rsidTr="00E00267">
        <w:trPr>
          <w:trHeight w:val="576"/>
        </w:trPr>
        <w:tc>
          <w:tcPr>
            <w:tcW w:w="2988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F5D04EB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Treatments x A01_17216013 x A09_14016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E929E89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9D8CEA7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D7CB130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3A65415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EF474B5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32E1DBE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92</w:t>
            </w:r>
          </w:p>
        </w:tc>
      </w:tr>
      <w:tr w:rsidR="00503886" w:rsidRPr="008312AB" w14:paraId="12D5B148" w14:textId="77777777" w:rsidTr="00E00267">
        <w:trPr>
          <w:trHeight w:val="576"/>
        </w:trPr>
        <w:tc>
          <w:tcPr>
            <w:tcW w:w="2988" w:type="dxa"/>
            <w:tcBorders>
              <w:top w:val="nil"/>
              <w:left w:val="single" w:sz="4" w:space="0" w:color="AAAAAA"/>
              <w:bottom w:val="single" w:sz="8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9D7D500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lastRenderedPageBreak/>
              <w:t>Residual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813300C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3272E66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20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12BEA6D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9.42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CCD3CAD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4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89D93F5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0421969" w14:textId="77777777" w:rsidR="008312AB" w:rsidRPr="008312AB" w:rsidRDefault="008312AB" w:rsidP="00E002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</w:tbl>
    <w:p w14:paraId="2AFECC5B" w14:textId="77777777" w:rsidR="004507DC" w:rsidRDefault="004507DC" w:rsidP="00117666">
      <w:pPr>
        <w:spacing w:before="240" w:after="0"/>
        <w:rPr>
          <w:rFonts w:cs="Times New Roman"/>
          <w:b/>
          <w:szCs w:val="24"/>
        </w:rPr>
      </w:pPr>
    </w:p>
    <w:p w14:paraId="0BF2978D" w14:textId="77777777" w:rsidR="00D45AD7" w:rsidRDefault="00D45AD7" w:rsidP="00D45AD7">
      <w:pPr>
        <w:rPr>
          <w:rStyle w:val="None"/>
          <w:b/>
          <w:bCs/>
        </w:rPr>
      </w:pPr>
      <w:r w:rsidRPr="00AC3331">
        <w:rPr>
          <w:rStyle w:val="None"/>
          <w:b/>
          <w:bCs/>
        </w:rPr>
        <w:t xml:space="preserve">Supplemental Table 3. </w:t>
      </w:r>
      <w:r w:rsidR="004507DC" w:rsidRPr="004507DC">
        <w:rPr>
          <w:rStyle w:val="None"/>
          <w:b/>
          <w:bCs/>
        </w:rPr>
        <w:t xml:space="preserve">ANOVA for epistatic interactions of loci governing benzyl glucosinolates contents in </w:t>
      </w:r>
      <w:r w:rsidR="004507DC" w:rsidRPr="004507DC">
        <w:rPr>
          <w:rStyle w:val="None"/>
          <w:b/>
          <w:bCs/>
          <w:i/>
        </w:rPr>
        <w:t>B.rapa</w:t>
      </w:r>
      <w:r w:rsidR="004507DC" w:rsidRPr="004507DC">
        <w:rPr>
          <w:rStyle w:val="None"/>
          <w:b/>
          <w:bCs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992"/>
        <w:gridCol w:w="1166"/>
        <w:gridCol w:w="1167"/>
        <w:gridCol w:w="1167"/>
        <w:gridCol w:w="1167"/>
        <w:gridCol w:w="1167"/>
        <w:gridCol w:w="1167"/>
      </w:tblGrid>
      <w:tr w:rsidR="00503886" w:rsidRPr="008312AB" w14:paraId="3673179F" w14:textId="77777777" w:rsidTr="00E00267">
        <w:trPr>
          <w:trHeight w:val="576"/>
        </w:trPr>
        <w:tc>
          <w:tcPr>
            <w:tcW w:w="2992" w:type="dxa"/>
            <w:tcBorders>
              <w:top w:val="single" w:sz="8" w:space="0" w:color="000000"/>
              <w:left w:val="single" w:sz="4" w:space="0" w:color="AAAAAA"/>
              <w:bottom w:val="single" w:sz="4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4ACC38D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Source of Variation</w:t>
            </w:r>
          </w:p>
        </w:tc>
        <w:tc>
          <w:tcPr>
            <w:tcW w:w="1166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2D6F56E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QTL Name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B924485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df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55B67B4" w14:textId="77777777" w:rsidR="008312AB" w:rsidRPr="008312AB" w:rsidRDefault="00503886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SS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EA61F82" w14:textId="77777777" w:rsidR="008312AB" w:rsidRPr="008312AB" w:rsidRDefault="00503886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MS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613A422" w14:textId="77777777" w:rsidR="008312AB" w:rsidRPr="008312AB" w:rsidRDefault="00503886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F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A8C6107" w14:textId="77777777" w:rsidR="008312AB" w:rsidRPr="008312AB" w:rsidRDefault="00503886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P</w:t>
            </w:r>
          </w:p>
        </w:tc>
      </w:tr>
      <w:tr w:rsidR="00503886" w:rsidRPr="008312AB" w14:paraId="0C67C6CD" w14:textId="77777777" w:rsidTr="00E00267">
        <w:trPr>
          <w:trHeight w:val="576"/>
        </w:trPr>
        <w:tc>
          <w:tcPr>
            <w:tcW w:w="299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85DEC93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Treatments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649BDFC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60A4CAF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42C8AC6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478.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BD4A66B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478.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8014492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18.36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3B04585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&lt; 0.001 ***</w:t>
            </w:r>
          </w:p>
        </w:tc>
      </w:tr>
      <w:tr w:rsidR="00503886" w:rsidRPr="008312AB" w14:paraId="5518585C" w14:textId="77777777" w:rsidTr="00E00267">
        <w:trPr>
          <w:trHeight w:val="576"/>
        </w:trPr>
        <w:tc>
          <w:tcPr>
            <w:tcW w:w="299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44264E4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A02_1247175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2253E12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G2.63.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9CAF7B4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A8D92F4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52.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44B6DF7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26.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CC64F9C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6.49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EE8D3F6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2 **</w:t>
            </w:r>
          </w:p>
        </w:tc>
      </w:tr>
      <w:tr w:rsidR="00503886" w:rsidRPr="008312AB" w14:paraId="40FC9779" w14:textId="77777777" w:rsidTr="00E00267">
        <w:trPr>
          <w:trHeight w:val="576"/>
        </w:trPr>
        <w:tc>
          <w:tcPr>
            <w:tcW w:w="299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202B304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A09_14016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C9A6204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G9.5.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9AF0AD2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B3EEC30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46.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7F7B55E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46.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4F5BF5F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36.14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2BB92D4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&lt; 0.001 ***</w:t>
            </w:r>
          </w:p>
        </w:tc>
      </w:tr>
      <w:tr w:rsidR="00503886" w:rsidRPr="008312AB" w14:paraId="23A8CD44" w14:textId="77777777" w:rsidTr="00E00267">
        <w:trPr>
          <w:trHeight w:val="576"/>
        </w:trPr>
        <w:tc>
          <w:tcPr>
            <w:tcW w:w="299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54BC93C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Treatments x A02_1247175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773D931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25FF0D5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5A718E2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71.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6727988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35.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0AD31AC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8.84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F57501B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&lt; 0.001 ***</w:t>
            </w:r>
          </w:p>
        </w:tc>
      </w:tr>
      <w:tr w:rsidR="00503886" w:rsidRPr="008312AB" w14:paraId="6ED33FBE" w14:textId="77777777" w:rsidTr="00E00267">
        <w:trPr>
          <w:trHeight w:val="576"/>
        </w:trPr>
        <w:tc>
          <w:tcPr>
            <w:tcW w:w="299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DD76430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Treatments x A09_14016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B2B434A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5C158C4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5774893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31.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C27DC23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31.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034EF0D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7.71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9C39260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6</w:t>
            </w:r>
            <w:r w:rsidR="00503886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8312AB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</w:tr>
      <w:tr w:rsidR="00503886" w:rsidRPr="008312AB" w14:paraId="2115BE41" w14:textId="77777777" w:rsidTr="00E00267">
        <w:trPr>
          <w:trHeight w:val="576"/>
        </w:trPr>
        <w:tc>
          <w:tcPr>
            <w:tcW w:w="299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941582E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A02_12471753 x A09_14016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AE0B5CE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9AB5230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C7CD7AC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C6AD253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.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913A946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37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251A437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689</w:t>
            </w:r>
          </w:p>
        </w:tc>
      </w:tr>
      <w:tr w:rsidR="00503886" w:rsidRPr="008312AB" w14:paraId="18EBD5C3" w14:textId="77777777" w:rsidTr="00E00267">
        <w:trPr>
          <w:trHeight w:val="576"/>
        </w:trPr>
        <w:tc>
          <w:tcPr>
            <w:tcW w:w="299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A308925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Treatments x A02_12471753 x A09_14016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30A3FDD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B40B896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CF607EA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9.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59A8968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9.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49615BF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2.45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CCD3EB7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89</w:t>
            </w:r>
          </w:p>
        </w:tc>
      </w:tr>
      <w:tr w:rsidR="00503886" w:rsidRPr="008312AB" w14:paraId="517B939C" w14:textId="77777777" w:rsidTr="00E00267">
        <w:trPr>
          <w:trHeight w:val="576"/>
        </w:trPr>
        <w:tc>
          <w:tcPr>
            <w:tcW w:w="2992" w:type="dxa"/>
            <w:tcBorders>
              <w:top w:val="nil"/>
              <w:left w:val="single" w:sz="4" w:space="0" w:color="AAAAAA"/>
              <w:bottom w:val="single" w:sz="8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A74673E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Residuals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EA9815A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7D42CA4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20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1C16C58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824.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4661A7F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C1372A1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12131AD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</w:tbl>
    <w:p w14:paraId="0CDAB8BE" w14:textId="77777777" w:rsidR="008312AB" w:rsidRPr="00AC3331" w:rsidRDefault="008312AB" w:rsidP="00D45AD7">
      <w:pPr>
        <w:rPr>
          <w:rStyle w:val="None"/>
          <w:rFonts w:eastAsia="Times New Roman"/>
          <w:b/>
          <w:bCs/>
        </w:rPr>
      </w:pPr>
    </w:p>
    <w:p w14:paraId="3DEE082C" w14:textId="77777777" w:rsidR="008312AB" w:rsidRDefault="00D45AD7" w:rsidP="00D45AD7">
      <w:pPr>
        <w:rPr>
          <w:rStyle w:val="None"/>
          <w:b/>
          <w:bCs/>
        </w:rPr>
      </w:pPr>
      <w:r w:rsidRPr="00AC3331">
        <w:rPr>
          <w:rStyle w:val="None"/>
          <w:b/>
          <w:bCs/>
        </w:rPr>
        <w:t xml:space="preserve">Supplemental Table 4. ANOVA for epistatic interactions of loci governing I3M GSL accumulation in </w:t>
      </w:r>
      <w:r w:rsidRPr="00AC3331">
        <w:rPr>
          <w:rStyle w:val="None"/>
          <w:b/>
          <w:bCs/>
          <w:i/>
          <w:iCs/>
        </w:rPr>
        <w:t>B. rapa</w:t>
      </w:r>
      <w:r w:rsidRPr="00AC3331">
        <w:rPr>
          <w:rStyle w:val="None"/>
          <w:b/>
          <w:bCs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999"/>
        <w:gridCol w:w="1165"/>
        <w:gridCol w:w="1166"/>
        <w:gridCol w:w="1166"/>
        <w:gridCol w:w="1165"/>
        <w:gridCol w:w="1166"/>
        <w:gridCol w:w="1166"/>
      </w:tblGrid>
      <w:tr w:rsidR="00503886" w:rsidRPr="008312AB" w14:paraId="7F9C1AD4" w14:textId="77777777" w:rsidTr="00E00267">
        <w:trPr>
          <w:trHeight w:val="576"/>
        </w:trPr>
        <w:tc>
          <w:tcPr>
            <w:tcW w:w="2999" w:type="dxa"/>
            <w:tcBorders>
              <w:top w:val="single" w:sz="8" w:space="0" w:color="000000"/>
              <w:left w:val="single" w:sz="4" w:space="0" w:color="AAAAAA"/>
              <w:bottom w:val="single" w:sz="4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FBC4DD5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Source of Variation</w:t>
            </w:r>
          </w:p>
        </w:tc>
        <w:tc>
          <w:tcPr>
            <w:tcW w:w="1165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602DA05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QTL Name</w:t>
            </w:r>
          </w:p>
        </w:tc>
        <w:tc>
          <w:tcPr>
            <w:tcW w:w="1166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672AC2F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df</w:t>
            </w:r>
          </w:p>
        </w:tc>
        <w:tc>
          <w:tcPr>
            <w:tcW w:w="1166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8447406" w14:textId="77777777" w:rsidR="008312AB" w:rsidRPr="008312AB" w:rsidRDefault="00503886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SS</w:t>
            </w:r>
          </w:p>
        </w:tc>
        <w:tc>
          <w:tcPr>
            <w:tcW w:w="1165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523C1B4" w14:textId="77777777" w:rsidR="008312AB" w:rsidRPr="008312AB" w:rsidRDefault="00503886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MS</w:t>
            </w:r>
          </w:p>
        </w:tc>
        <w:tc>
          <w:tcPr>
            <w:tcW w:w="1166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7CAE0B9" w14:textId="77777777" w:rsidR="008312AB" w:rsidRPr="008312AB" w:rsidRDefault="00503886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F</w:t>
            </w:r>
          </w:p>
        </w:tc>
        <w:tc>
          <w:tcPr>
            <w:tcW w:w="1166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D1BD3E1" w14:textId="77777777" w:rsidR="008312AB" w:rsidRPr="008312AB" w:rsidRDefault="00503886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P</w:t>
            </w:r>
          </w:p>
        </w:tc>
      </w:tr>
      <w:tr w:rsidR="00503886" w:rsidRPr="008312AB" w14:paraId="49827BCA" w14:textId="77777777" w:rsidTr="00E00267">
        <w:trPr>
          <w:trHeight w:val="576"/>
        </w:trPr>
        <w:tc>
          <w:tcPr>
            <w:tcW w:w="2999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2BE2AC8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Treatment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47C068E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51475DD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CFA77EE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.338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FD7945D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.338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C63A8C0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63.52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64D960E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&lt; 0.001 ***</w:t>
            </w:r>
          </w:p>
        </w:tc>
      </w:tr>
      <w:tr w:rsidR="00503886" w:rsidRPr="008312AB" w14:paraId="7A5EEA28" w14:textId="77777777" w:rsidTr="00E00267">
        <w:trPr>
          <w:trHeight w:val="576"/>
        </w:trPr>
        <w:tc>
          <w:tcPr>
            <w:tcW w:w="2999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DD3D305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A01_850244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2532A1A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G1.33.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B8305A1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C7BD7B1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127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60E71DA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127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33275CA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5.53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1DD85B3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&lt; 0.001 ***</w:t>
            </w:r>
          </w:p>
        </w:tc>
      </w:tr>
      <w:tr w:rsidR="00503886" w:rsidRPr="008312AB" w14:paraId="1B0D6F2C" w14:textId="77777777" w:rsidTr="00E00267">
        <w:trPr>
          <w:trHeight w:val="576"/>
        </w:trPr>
        <w:tc>
          <w:tcPr>
            <w:tcW w:w="2999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64A0156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A04_1534833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021FD03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G4.55.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2F41B7B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9CF0AC9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145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6DDA5B8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145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02B88D8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7.75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12D89D5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&lt; 0.001 ***</w:t>
            </w:r>
          </w:p>
        </w:tc>
      </w:tr>
      <w:tr w:rsidR="00503886" w:rsidRPr="008312AB" w14:paraId="46EF2E63" w14:textId="77777777" w:rsidTr="00E00267">
        <w:trPr>
          <w:trHeight w:val="576"/>
        </w:trPr>
        <w:tc>
          <w:tcPr>
            <w:tcW w:w="2999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D6EA6B3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A06_616795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8FE1850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G6.13.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6F7957E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32EFA35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267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C41B19F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267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F481008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32.72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A9BD2B4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&lt; 0.001 ***</w:t>
            </w:r>
          </w:p>
        </w:tc>
      </w:tr>
      <w:tr w:rsidR="00503886" w:rsidRPr="008312AB" w14:paraId="52F8E81F" w14:textId="77777777" w:rsidTr="00E00267">
        <w:trPr>
          <w:trHeight w:val="576"/>
        </w:trPr>
        <w:tc>
          <w:tcPr>
            <w:tcW w:w="2999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0D3747D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A07_242604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B28C829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G7.13.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693A42F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90E905D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5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EC53233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5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E23B674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63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B1B5782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426</w:t>
            </w:r>
          </w:p>
        </w:tc>
      </w:tr>
      <w:tr w:rsidR="00503886" w:rsidRPr="008312AB" w14:paraId="1599FEEF" w14:textId="77777777" w:rsidTr="00E00267">
        <w:trPr>
          <w:trHeight w:val="576"/>
        </w:trPr>
        <w:tc>
          <w:tcPr>
            <w:tcW w:w="2999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1EDDB8F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lastRenderedPageBreak/>
              <w:t>A08_1994195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D0CBED1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G8.54.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D00FE70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A2DF676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180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054FCAA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90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76DB988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1.02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77383F4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&lt; 0.001 ***</w:t>
            </w:r>
          </w:p>
        </w:tc>
      </w:tr>
      <w:tr w:rsidR="00503886" w:rsidRPr="008312AB" w14:paraId="2191F5A8" w14:textId="77777777" w:rsidTr="00E00267">
        <w:trPr>
          <w:trHeight w:val="576"/>
        </w:trPr>
        <w:tc>
          <w:tcPr>
            <w:tcW w:w="2999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FD5E1C0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Treatments x A01_850244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B42752A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F95B41C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D2B6692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110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50AC50F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110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9369801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3.50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E724A1D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&lt; 0.001 ***</w:t>
            </w:r>
          </w:p>
        </w:tc>
      </w:tr>
      <w:tr w:rsidR="00503886" w:rsidRPr="008312AB" w14:paraId="24C7646E" w14:textId="77777777" w:rsidTr="00E00267">
        <w:trPr>
          <w:trHeight w:val="576"/>
        </w:trPr>
        <w:tc>
          <w:tcPr>
            <w:tcW w:w="2999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789ED91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Treatments x A04_1534833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16BD515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0DA2E6B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D3383A7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114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C4E9FA1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114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F4ED2C2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4.00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DF82C47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&lt; 0.001 ***</w:t>
            </w:r>
          </w:p>
        </w:tc>
      </w:tr>
      <w:tr w:rsidR="00503886" w:rsidRPr="008312AB" w14:paraId="5D5FC20A" w14:textId="77777777" w:rsidTr="00E00267">
        <w:trPr>
          <w:trHeight w:val="576"/>
        </w:trPr>
        <w:tc>
          <w:tcPr>
            <w:tcW w:w="2999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0649220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Treatments x A06_616795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D469802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8428262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A90B49B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245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C6D7155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245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DA1873E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29.99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8CE4CA9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&lt; 0.001 ***</w:t>
            </w:r>
          </w:p>
        </w:tc>
      </w:tr>
      <w:tr w:rsidR="00503886" w:rsidRPr="008312AB" w14:paraId="13652DC7" w14:textId="77777777" w:rsidTr="00E00267">
        <w:trPr>
          <w:trHeight w:val="576"/>
        </w:trPr>
        <w:tc>
          <w:tcPr>
            <w:tcW w:w="2999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DA3E0E2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Treatments x A07_242604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2F7237B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E18F64E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EADF942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4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3403A9D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4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2154026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5.49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44AC49B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20 *</w:t>
            </w:r>
          </w:p>
        </w:tc>
      </w:tr>
      <w:tr w:rsidR="00503886" w:rsidRPr="008312AB" w14:paraId="45173B7D" w14:textId="77777777" w:rsidTr="00E00267">
        <w:trPr>
          <w:trHeight w:val="576"/>
        </w:trPr>
        <w:tc>
          <w:tcPr>
            <w:tcW w:w="2999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B99D900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Treatments x A08_1994195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826A732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DE90CF9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0A35DD6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140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653A91E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70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28BBD96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8.57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5F50D98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&lt; 0.001 ***</w:t>
            </w:r>
          </w:p>
        </w:tc>
      </w:tr>
      <w:tr w:rsidR="00503886" w:rsidRPr="008312AB" w14:paraId="61DFD258" w14:textId="77777777" w:rsidTr="00E00267">
        <w:trPr>
          <w:trHeight w:val="576"/>
        </w:trPr>
        <w:tc>
          <w:tcPr>
            <w:tcW w:w="2999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751F7E3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A01_8502441 x A04_1534833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E9F9244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ABAE32B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EA99F66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27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C54B711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27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8FFC4B0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3.39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7299904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67</w:t>
            </w:r>
          </w:p>
        </w:tc>
      </w:tr>
      <w:tr w:rsidR="00503886" w:rsidRPr="008312AB" w14:paraId="74BBF527" w14:textId="77777777" w:rsidTr="00E00267">
        <w:trPr>
          <w:trHeight w:val="576"/>
        </w:trPr>
        <w:tc>
          <w:tcPr>
            <w:tcW w:w="2999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2955408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A01_8502441 x A06_616795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5C59D7C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9376B12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E138740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1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E3889CE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1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A0B585D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18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049A7ED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664</w:t>
            </w:r>
          </w:p>
        </w:tc>
      </w:tr>
      <w:tr w:rsidR="00503886" w:rsidRPr="008312AB" w14:paraId="0EE517C9" w14:textId="77777777" w:rsidTr="00E00267">
        <w:trPr>
          <w:trHeight w:val="576"/>
        </w:trPr>
        <w:tc>
          <w:tcPr>
            <w:tcW w:w="2999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9B8D300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A01_8502441 x A07_242604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2838E53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BF7F280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21EE527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5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649DC09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5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A8B416D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66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B59CB9E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414</w:t>
            </w:r>
          </w:p>
        </w:tc>
      </w:tr>
      <w:tr w:rsidR="00503886" w:rsidRPr="008312AB" w14:paraId="4B28DAA4" w14:textId="77777777" w:rsidTr="00E00267">
        <w:trPr>
          <w:trHeight w:val="576"/>
        </w:trPr>
        <w:tc>
          <w:tcPr>
            <w:tcW w:w="2999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5CE3405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A01_8502441 x A08_1994195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2AE478E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2FC0515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95B98B9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67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9FEBD7C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33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CB82B71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4.12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0676F61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18</w:t>
            </w:r>
            <w:r w:rsidR="00503886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8312AB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503886" w:rsidRPr="008312AB" w14:paraId="122C6715" w14:textId="77777777" w:rsidTr="00E00267">
        <w:trPr>
          <w:trHeight w:val="576"/>
        </w:trPr>
        <w:tc>
          <w:tcPr>
            <w:tcW w:w="2999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958AFE6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A04_15348338 x A06_616795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A610117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673B6FB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03F9D0B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39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3786B04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39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DAE3EE4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4.79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0AF5A69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30 *</w:t>
            </w:r>
          </w:p>
        </w:tc>
      </w:tr>
      <w:tr w:rsidR="00503886" w:rsidRPr="008312AB" w14:paraId="57F489DA" w14:textId="77777777" w:rsidTr="00E00267">
        <w:trPr>
          <w:trHeight w:val="576"/>
        </w:trPr>
        <w:tc>
          <w:tcPr>
            <w:tcW w:w="2999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C7B4AB3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A04_15348338 x A07_242604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0ED861A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33E5B74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A4739F9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5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987CE37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5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9FED5C5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6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05BAC7B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425</w:t>
            </w:r>
          </w:p>
        </w:tc>
      </w:tr>
      <w:tr w:rsidR="00503886" w:rsidRPr="008312AB" w14:paraId="1CCEAEA8" w14:textId="77777777" w:rsidTr="00E00267">
        <w:trPr>
          <w:trHeight w:val="576"/>
        </w:trPr>
        <w:tc>
          <w:tcPr>
            <w:tcW w:w="2999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B595F9D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A04_15348338 x A08_1994195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EB5F616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5AE5A9E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CD75B2E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37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CD1D040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37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82EE73E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4.58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A69EDA6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338 *</w:t>
            </w:r>
          </w:p>
        </w:tc>
      </w:tr>
      <w:tr w:rsidR="00503886" w:rsidRPr="008312AB" w14:paraId="18689F27" w14:textId="77777777" w:rsidTr="00E00267">
        <w:trPr>
          <w:trHeight w:val="576"/>
        </w:trPr>
        <w:tc>
          <w:tcPr>
            <w:tcW w:w="2999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00F2318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A06_6167950 x A07_242604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FC2352D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87EB093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F48DE35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28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98152D3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28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1532BA4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3.48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EBDF4E4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64</w:t>
            </w:r>
          </w:p>
        </w:tc>
      </w:tr>
      <w:tr w:rsidR="00503886" w:rsidRPr="008312AB" w14:paraId="51F7274D" w14:textId="77777777" w:rsidTr="00E00267">
        <w:trPr>
          <w:trHeight w:val="576"/>
        </w:trPr>
        <w:tc>
          <w:tcPr>
            <w:tcW w:w="2999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0AE6A39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A06_6167950 x A08_1994195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E2DB206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A135530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2B802E7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50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8544A7B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50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4BA4678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6.15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92E581E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14</w:t>
            </w:r>
            <w:r w:rsidR="00503886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8312AB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503886" w:rsidRPr="008312AB" w14:paraId="04A9C4AA" w14:textId="77777777" w:rsidTr="00E00267">
        <w:trPr>
          <w:trHeight w:val="576"/>
        </w:trPr>
        <w:tc>
          <w:tcPr>
            <w:tcW w:w="2999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1AB9BDA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A07_2426046 x A08_1994195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F86BCBA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F033729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9680904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72ED8A9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B3AAF0D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55A4F87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948</w:t>
            </w:r>
          </w:p>
        </w:tc>
      </w:tr>
      <w:tr w:rsidR="00503886" w:rsidRPr="008312AB" w14:paraId="723C1610" w14:textId="77777777" w:rsidTr="00E00267">
        <w:trPr>
          <w:trHeight w:val="576"/>
        </w:trPr>
        <w:tc>
          <w:tcPr>
            <w:tcW w:w="2999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FEA6055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Treatments x A01_8502441 x A04_1534833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D7E8E05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B1B3A72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E9DFF15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28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E4F9009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28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D558714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3.52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52BF3FE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62</w:t>
            </w:r>
          </w:p>
        </w:tc>
      </w:tr>
      <w:tr w:rsidR="00503886" w:rsidRPr="008312AB" w14:paraId="4582B2AC" w14:textId="77777777" w:rsidTr="00E00267">
        <w:trPr>
          <w:trHeight w:val="576"/>
        </w:trPr>
        <w:tc>
          <w:tcPr>
            <w:tcW w:w="2999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62745E6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Treatments x A01_8502441 x A06_616795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BB13331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8059FD7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AD1C80F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11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CF4AFD4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11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20A43B0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.35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ED39186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247</w:t>
            </w:r>
          </w:p>
        </w:tc>
      </w:tr>
      <w:tr w:rsidR="00503886" w:rsidRPr="008312AB" w14:paraId="6CCAEA69" w14:textId="77777777" w:rsidTr="00E00267">
        <w:trPr>
          <w:trHeight w:val="576"/>
        </w:trPr>
        <w:tc>
          <w:tcPr>
            <w:tcW w:w="2999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20D4707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Treatments x A01_8502441 x A07_242604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26AA985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0F5FBDB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7CBBE4D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2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E505D38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2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C1537F5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27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510B3B5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6</w:t>
            </w:r>
          </w:p>
        </w:tc>
      </w:tr>
      <w:tr w:rsidR="00503886" w:rsidRPr="008312AB" w14:paraId="09D1100B" w14:textId="77777777" w:rsidTr="00E00267">
        <w:trPr>
          <w:trHeight w:val="576"/>
        </w:trPr>
        <w:tc>
          <w:tcPr>
            <w:tcW w:w="2999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F8FBF2C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Treatments x A01_8502441 x A08_1994195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8A5CCBC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BAC024A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0E0C159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52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96665D2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26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85D181B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3.18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672B686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44</w:t>
            </w:r>
            <w:r w:rsidR="00503886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8312AB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503886" w:rsidRPr="008312AB" w14:paraId="29D00901" w14:textId="77777777" w:rsidTr="00E00267">
        <w:trPr>
          <w:trHeight w:val="576"/>
        </w:trPr>
        <w:tc>
          <w:tcPr>
            <w:tcW w:w="2999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46135E9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Treatments x A04_15348338 x </w:t>
            </w: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lastRenderedPageBreak/>
              <w:t>A06_616795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05E032A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lastRenderedPageBreak/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1AC1BBB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2B0949F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63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B4280BE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63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151AF80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7.73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5C67701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6 **</w:t>
            </w:r>
          </w:p>
        </w:tc>
      </w:tr>
      <w:tr w:rsidR="00503886" w:rsidRPr="008312AB" w14:paraId="1A7A3244" w14:textId="77777777" w:rsidTr="00E00267">
        <w:trPr>
          <w:trHeight w:val="576"/>
        </w:trPr>
        <w:tc>
          <w:tcPr>
            <w:tcW w:w="2999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CF62236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lastRenderedPageBreak/>
              <w:t>Treatments x A04_15348338 x A07_242604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98B49F4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FA11BC2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2B2E714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6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45798A5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6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F87DC7D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84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A228CA3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359</w:t>
            </w:r>
          </w:p>
        </w:tc>
      </w:tr>
      <w:tr w:rsidR="00503886" w:rsidRPr="008312AB" w14:paraId="6C163308" w14:textId="77777777" w:rsidTr="00E00267">
        <w:trPr>
          <w:trHeight w:val="576"/>
        </w:trPr>
        <w:tc>
          <w:tcPr>
            <w:tcW w:w="2999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CE727A7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Treatments x A04_15348338 x A08_1994195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AE9206A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C8D47D1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308F770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37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A096DB5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37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6C2B9C9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4.61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75DFF40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33</w:t>
            </w:r>
            <w:r w:rsidR="00503886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8312AB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503886" w:rsidRPr="008312AB" w14:paraId="16D6296C" w14:textId="77777777" w:rsidTr="00E00267">
        <w:trPr>
          <w:trHeight w:val="576"/>
        </w:trPr>
        <w:tc>
          <w:tcPr>
            <w:tcW w:w="2999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AB0B29E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Treatments x A06_6167950 x A07_242604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7C122DA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762DBAA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691D3C4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3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375B2DC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3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55B85A8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4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3232885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513</w:t>
            </w:r>
          </w:p>
        </w:tc>
      </w:tr>
      <w:tr w:rsidR="00503886" w:rsidRPr="008312AB" w14:paraId="159FE28D" w14:textId="77777777" w:rsidTr="00E00267">
        <w:trPr>
          <w:trHeight w:val="576"/>
        </w:trPr>
        <w:tc>
          <w:tcPr>
            <w:tcW w:w="2999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0FFC311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Treatments x A06_6167950 x A08_1994195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EEB2ACE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ED6138C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5B8E595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42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14C6B8E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42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BC70C1C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5.22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E289319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23 *</w:t>
            </w:r>
          </w:p>
        </w:tc>
      </w:tr>
      <w:tr w:rsidR="00503886" w:rsidRPr="008312AB" w14:paraId="4665F719" w14:textId="77777777" w:rsidTr="00E00267">
        <w:trPr>
          <w:trHeight w:val="576"/>
        </w:trPr>
        <w:tc>
          <w:tcPr>
            <w:tcW w:w="2999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1C3051A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Treatments x A07_2426046 x A08_1994195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1A79408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4E6CBBA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52269BA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43EBF2A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63889BF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20935E8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977</w:t>
            </w:r>
          </w:p>
        </w:tc>
      </w:tr>
      <w:tr w:rsidR="00503886" w:rsidRPr="008312AB" w14:paraId="6F447E39" w14:textId="77777777" w:rsidTr="00E00267">
        <w:trPr>
          <w:trHeight w:val="576"/>
        </w:trPr>
        <w:tc>
          <w:tcPr>
            <w:tcW w:w="2999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0C5508C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A01_8502441 x A04_15348338 x A06_616795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CAFFC3A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66C1017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AB22616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0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F6BEAC3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0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A1A33B3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8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A3E3357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775</w:t>
            </w:r>
          </w:p>
        </w:tc>
      </w:tr>
      <w:tr w:rsidR="00503886" w:rsidRPr="008312AB" w14:paraId="0AC6B143" w14:textId="77777777" w:rsidTr="00E00267">
        <w:trPr>
          <w:trHeight w:val="576"/>
        </w:trPr>
        <w:tc>
          <w:tcPr>
            <w:tcW w:w="2999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1AB46F2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A01_8502441 x A04_15348338 x A07_242604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2CD7DAB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05AD519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7AE00F6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0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967D854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0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FE2C4C4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7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9A35A28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785</w:t>
            </w:r>
          </w:p>
        </w:tc>
      </w:tr>
      <w:tr w:rsidR="00503886" w:rsidRPr="008312AB" w14:paraId="50242D17" w14:textId="77777777" w:rsidTr="00E00267">
        <w:trPr>
          <w:trHeight w:val="576"/>
        </w:trPr>
        <w:tc>
          <w:tcPr>
            <w:tcW w:w="2999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38B0D38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A01_8502441 x A04_15348338 x A08_1994195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886C177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4B89479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824C02C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11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4ED2623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11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8DCD180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.45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A5DEB9A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229</w:t>
            </w:r>
          </w:p>
        </w:tc>
      </w:tr>
      <w:tr w:rsidR="00503886" w:rsidRPr="008312AB" w14:paraId="3D09F25A" w14:textId="77777777" w:rsidTr="00E00267">
        <w:trPr>
          <w:trHeight w:val="576"/>
        </w:trPr>
        <w:tc>
          <w:tcPr>
            <w:tcW w:w="2999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6E2A366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A01_8502441 x A06_6167950 x A07_242604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FA343F1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5723DC2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AB800B7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0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00019A9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0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EE5568A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2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F35C66C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872</w:t>
            </w:r>
          </w:p>
        </w:tc>
      </w:tr>
      <w:tr w:rsidR="00503886" w:rsidRPr="008312AB" w14:paraId="6D85A22F" w14:textId="77777777" w:rsidTr="00E00267">
        <w:trPr>
          <w:trHeight w:val="576"/>
        </w:trPr>
        <w:tc>
          <w:tcPr>
            <w:tcW w:w="2999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1A34DB9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A01_8502441 x A06_6167950 x A08_1994195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0E982AE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9472A33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A2AA9F7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0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1C72E7E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0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14F4F5E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1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AA4C0D0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918</w:t>
            </w:r>
          </w:p>
        </w:tc>
      </w:tr>
      <w:tr w:rsidR="00503886" w:rsidRPr="008312AB" w14:paraId="1D89EC2A" w14:textId="77777777" w:rsidTr="00E00267">
        <w:trPr>
          <w:trHeight w:val="576"/>
        </w:trPr>
        <w:tc>
          <w:tcPr>
            <w:tcW w:w="2999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AABCEE0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A01_8502441 x A07_2426046 x A08_1994195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C2C2D22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5CC4F4F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A0B8183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6744326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540EA5D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3.65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66BB84A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57</w:t>
            </w:r>
          </w:p>
        </w:tc>
      </w:tr>
      <w:tr w:rsidR="00503886" w:rsidRPr="008312AB" w14:paraId="7603AF24" w14:textId="77777777" w:rsidTr="00E00267">
        <w:trPr>
          <w:trHeight w:val="576"/>
        </w:trPr>
        <w:tc>
          <w:tcPr>
            <w:tcW w:w="2999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F35D5B5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A04_15348338 x A06_6167950 x A07_242604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F546169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329DF1F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8618A45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2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1024306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2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ED1FB5F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25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8A53C35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616</w:t>
            </w:r>
          </w:p>
        </w:tc>
      </w:tr>
      <w:tr w:rsidR="00503886" w:rsidRPr="008312AB" w14:paraId="24B1EFC7" w14:textId="77777777" w:rsidTr="00E00267">
        <w:trPr>
          <w:trHeight w:val="576"/>
        </w:trPr>
        <w:tc>
          <w:tcPr>
            <w:tcW w:w="2999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662FBE1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A04_15348338 x A06_6167950 x A08_1994195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E65ADB3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DC56007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801C8A1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32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77AAB64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32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80E128B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3.97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EEA1198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48 *</w:t>
            </w:r>
          </w:p>
        </w:tc>
      </w:tr>
      <w:tr w:rsidR="00503886" w:rsidRPr="008312AB" w14:paraId="08930BB3" w14:textId="77777777" w:rsidTr="00E00267">
        <w:trPr>
          <w:trHeight w:val="576"/>
        </w:trPr>
        <w:tc>
          <w:tcPr>
            <w:tcW w:w="2999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9486D00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A04_15348338 x A07_2426046 x A08_1994195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A8A6C52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B6A5F07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ACC7631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2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0DF3029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2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D476032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27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6424D10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601</w:t>
            </w:r>
          </w:p>
        </w:tc>
      </w:tr>
      <w:tr w:rsidR="00503886" w:rsidRPr="008312AB" w14:paraId="5BC2B6C1" w14:textId="77777777" w:rsidTr="00E00267">
        <w:trPr>
          <w:trHeight w:val="576"/>
        </w:trPr>
        <w:tc>
          <w:tcPr>
            <w:tcW w:w="2999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C347DF0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A06_6167950 x A07_2426046 x </w:t>
            </w: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lastRenderedPageBreak/>
              <w:t>A08_1994195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4D02499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lastRenderedPageBreak/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018D534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3B7FAA3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1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4173BBF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1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A5BE3E2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14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242123F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707</w:t>
            </w:r>
          </w:p>
        </w:tc>
      </w:tr>
      <w:tr w:rsidR="00503886" w:rsidRPr="008312AB" w14:paraId="4D1F420D" w14:textId="77777777" w:rsidTr="00E00267">
        <w:trPr>
          <w:trHeight w:val="576"/>
        </w:trPr>
        <w:tc>
          <w:tcPr>
            <w:tcW w:w="2999" w:type="dxa"/>
            <w:tcBorders>
              <w:top w:val="nil"/>
              <w:left w:val="single" w:sz="4" w:space="0" w:color="AAAAAA"/>
              <w:bottom w:val="single" w:sz="8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7E9E8F9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lastRenderedPageBreak/>
              <w:t>Residual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39B70A6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D3D6220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7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6EA4CF3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.391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596F2A0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8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AE6B0C6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F189529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</w:tbl>
    <w:p w14:paraId="4335C5BD" w14:textId="77777777" w:rsidR="008312AB" w:rsidRPr="00AC3331" w:rsidRDefault="008312AB" w:rsidP="00D45AD7">
      <w:pPr>
        <w:rPr>
          <w:rStyle w:val="None"/>
          <w:rFonts w:eastAsia="Times New Roman"/>
          <w:b/>
          <w:bCs/>
        </w:rPr>
      </w:pPr>
    </w:p>
    <w:p w14:paraId="00EFB569" w14:textId="77777777" w:rsidR="00D45AD7" w:rsidRDefault="00D45AD7" w:rsidP="00D45AD7">
      <w:pPr>
        <w:rPr>
          <w:rStyle w:val="None"/>
          <w:b/>
          <w:bCs/>
        </w:rPr>
      </w:pPr>
      <w:r w:rsidRPr="00AC3331">
        <w:rPr>
          <w:rStyle w:val="None"/>
          <w:b/>
          <w:bCs/>
        </w:rPr>
        <w:t xml:space="preserve">Supplemental Table 5. ANOVA for epistatic interactions of loci governing 4MO-I3M GSL accumulation in </w:t>
      </w:r>
      <w:r w:rsidRPr="00AC3331">
        <w:rPr>
          <w:rStyle w:val="None"/>
          <w:b/>
          <w:bCs/>
          <w:i/>
          <w:iCs/>
        </w:rPr>
        <w:t>B. rapa</w:t>
      </w:r>
      <w:r w:rsidRPr="00AC3331">
        <w:rPr>
          <w:rStyle w:val="None"/>
          <w:b/>
          <w:bCs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988"/>
        <w:gridCol w:w="1167"/>
        <w:gridCol w:w="1168"/>
        <w:gridCol w:w="1167"/>
        <w:gridCol w:w="1168"/>
        <w:gridCol w:w="1167"/>
        <w:gridCol w:w="1168"/>
      </w:tblGrid>
      <w:tr w:rsidR="00503886" w:rsidRPr="008312AB" w14:paraId="453843AD" w14:textId="77777777" w:rsidTr="00E00267">
        <w:trPr>
          <w:trHeight w:val="576"/>
        </w:trPr>
        <w:tc>
          <w:tcPr>
            <w:tcW w:w="2988" w:type="dxa"/>
            <w:tcBorders>
              <w:top w:val="single" w:sz="8" w:space="0" w:color="000000"/>
              <w:left w:val="single" w:sz="4" w:space="0" w:color="AAAAAA"/>
              <w:bottom w:val="single" w:sz="4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70F3725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Source of Variation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DC32A2E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QTL  Name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33624B3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df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F2AE487" w14:textId="77777777" w:rsidR="008312AB" w:rsidRPr="008312AB" w:rsidRDefault="00503886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SS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B8E18D6" w14:textId="77777777" w:rsidR="008312AB" w:rsidRPr="008312AB" w:rsidRDefault="00503886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MS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55BA515" w14:textId="77777777" w:rsidR="008312AB" w:rsidRPr="008312AB" w:rsidRDefault="00503886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F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7D8DA37" w14:textId="77777777" w:rsidR="008312AB" w:rsidRPr="008312AB" w:rsidRDefault="00503886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P</w:t>
            </w:r>
          </w:p>
        </w:tc>
      </w:tr>
      <w:tr w:rsidR="00503886" w:rsidRPr="008312AB" w14:paraId="3EFAC639" w14:textId="77777777" w:rsidTr="00E00267">
        <w:trPr>
          <w:trHeight w:val="576"/>
        </w:trPr>
        <w:tc>
          <w:tcPr>
            <w:tcW w:w="2988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A891991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Treatment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8A6A1BA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B970C13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CB714E2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147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6A91618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147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FC15116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77.02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650A5F0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&lt; 0.001 ***</w:t>
            </w:r>
          </w:p>
        </w:tc>
      </w:tr>
      <w:tr w:rsidR="00503886" w:rsidRPr="008312AB" w14:paraId="428247B5" w14:textId="77777777" w:rsidTr="00E00267">
        <w:trPr>
          <w:trHeight w:val="576"/>
        </w:trPr>
        <w:tc>
          <w:tcPr>
            <w:tcW w:w="2988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59350F9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A01_951076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F96393F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G1.33.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11F0917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EACA413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31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01F5C52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31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E259373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6.46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2967E90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&lt; 0.001 ***</w:t>
            </w:r>
          </w:p>
        </w:tc>
      </w:tr>
      <w:tr w:rsidR="00503886" w:rsidRPr="008312AB" w14:paraId="4F33C22F" w14:textId="77777777" w:rsidTr="00E00267">
        <w:trPr>
          <w:trHeight w:val="576"/>
        </w:trPr>
        <w:tc>
          <w:tcPr>
            <w:tcW w:w="2988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B05CC17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A06_471163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8733FF5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G6.13.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8697D4A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1F826D8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1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7F717B1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1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D54B85F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631CA89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372</w:t>
            </w:r>
          </w:p>
        </w:tc>
      </w:tr>
      <w:tr w:rsidR="00503886" w:rsidRPr="008312AB" w14:paraId="02B32798" w14:textId="77777777" w:rsidTr="00E00267">
        <w:trPr>
          <w:trHeight w:val="576"/>
        </w:trPr>
        <w:tc>
          <w:tcPr>
            <w:tcW w:w="2988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FAD6BCE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Treatments x A01_951076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B0D7270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DEBF9CC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0DAC90D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2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45FA534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2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4519F8C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3.62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A629322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&lt; 0.001 ***</w:t>
            </w:r>
          </w:p>
        </w:tc>
      </w:tr>
      <w:tr w:rsidR="00503886" w:rsidRPr="008312AB" w14:paraId="3788325B" w14:textId="77777777" w:rsidTr="00E00267">
        <w:trPr>
          <w:trHeight w:val="576"/>
        </w:trPr>
        <w:tc>
          <w:tcPr>
            <w:tcW w:w="2988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E029416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Treatments x A06_471163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3F7EDBB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967F254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3C860BA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19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9337BBD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19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71ED608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0.02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505B89D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2 **</w:t>
            </w:r>
          </w:p>
        </w:tc>
      </w:tr>
      <w:tr w:rsidR="00503886" w:rsidRPr="008312AB" w14:paraId="79CDF6B3" w14:textId="77777777" w:rsidTr="00E00267">
        <w:trPr>
          <w:trHeight w:val="576"/>
        </w:trPr>
        <w:tc>
          <w:tcPr>
            <w:tcW w:w="2988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F00A64B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A01_9510763 x A06_471163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6F89843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9F6167D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0C96C37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5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A49334E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5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541E918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2.85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C97E235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93</w:t>
            </w:r>
          </w:p>
        </w:tc>
      </w:tr>
      <w:tr w:rsidR="00503886" w:rsidRPr="008312AB" w14:paraId="6FEE0E11" w14:textId="77777777" w:rsidTr="00E00267">
        <w:trPr>
          <w:trHeight w:val="576"/>
        </w:trPr>
        <w:tc>
          <w:tcPr>
            <w:tcW w:w="2988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D7E1CFF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Treatments x A01_9510763 x A06_471163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A2B591A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C05F4AB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B87FCC4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0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AF8D155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0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6837376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37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BF13793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542</w:t>
            </w:r>
          </w:p>
        </w:tc>
      </w:tr>
      <w:tr w:rsidR="00503886" w:rsidRPr="008312AB" w14:paraId="5C6A4747" w14:textId="77777777" w:rsidTr="00E00267">
        <w:trPr>
          <w:trHeight w:val="576"/>
        </w:trPr>
        <w:tc>
          <w:tcPr>
            <w:tcW w:w="2988" w:type="dxa"/>
            <w:tcBorders>
              <w:top w:val="nil"/>
              <w:left w:val="single" w:sz="4" w:space="0" w:color="AAAAAA"/>
              <w:bottom w:val="single" w:sz="8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A9E9232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Residual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05B50EB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A3C2F85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20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1F7ED96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397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F627F64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1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0BDE861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088D543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</w:tbl>
    <w:p w14:paraId="743D43C2" w14:textId="77777777" w:rsidR="008312AB" w:rsidRPr="00AC3331" w:rsidRDefault="008312AB" w:rsidP="00D45AD7">
      <w:pPr>
        <w:rPr>
          <w:rStyle w:val="None"/>
          <w:rFonts w:eastAsia="Times New Roman"/>
          <w:b/>
          <w:bCs/>
        </w:rPr>
      </w:pPr>
    </w:p>
    <w:p w14:paraId="6D5D68ED" w14:textId="77777777" w:rsidR="00D45AD7" w:rsidRDefault="00D45AD7" w:rsidP="00D45AD7">
      <w:pPr>
        <w:spacing w:before="240" w:after="0"/>
        <w:rPr>
          <w:rStyle w:val="None"/>
          <w:b/>
          <w:bCs/>
        </w:rPr>
      </w:pPr>
      <w:r w:rsidRPr="00AC3331">
        <w:rPr>
          <w:rStyle w:val="None"/>
          <w:b/>
          <w:bCs/>
        </w:rPr>
        <w:t xml:space="preserve">Supplemental Table 6. ANOVA for epistatic interactions of loci governing 1MO-I3M GSL accumulation in </w:t>
      </w:r>
      <w:r w:rsidRPr="00AC3331">
        <w:rPr>
          <w:rStyle w:val="None"/>
          <w:b/>
          <w:bCs/>
          <w:i/>
          <w:iCs/>
        </w:rPr>
        <w:t>B. rapa</w:t>
      </w:r>
      <w:r w:rsidRPr="00AC3331">
        <w:rPr>
          <w:rStyle w:val="None"/>
          <w:b/>
          <w:bCs/>
        </w:rPr>
        <w:t>.</w:t>
      </w:r>
    </w:p>
    <w:p w14:paraId="338F4B41" w14:textId="77777777" w:rsidR="008312AB" w:rsidRDefault="008312AB" w:rsidP="00D45AD7">
      <w:pPr>
        <w:spacing w:before="240" w:after="0"/>
        <w:rPr>
          <w:rStyle w:val="None"/>
          <w:b/>
          <w:bCs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988"/>
        <w:gridCol w:w="1167"/>
        <w:gridCol w:w="1168"/>
        <w:gridCol w:w="1167"/>
        <w:gridCol w:w="1168"/>
        <w:gridCol w:w="1167"/>
        <w:gridCol w:w="1168"/>
      </w:tblGrid>
      <w:tr w:rsidR="00E00267" w:rsidRPr="008312AB" w14:paraId="6A97E4E6" w14:textId="77777777" w:rsidTr="00E00267">
        <w:trPr>
          <w:trHeight w:val="576"/>
        </w:trPr>
        <w:tc>
          <w:tcPr>
            <w:tcW w:w="2988" w:type="dxa"/>
            <w:tcBorders>
              <w:top w:val="single" w:sz="8" w:space="0" w:color="000000"/>
              <w:left w:val="single" w:sz="4" w:space="0" w:color="AAAAAA"/>
              <w:bottom w:val="single" w:sz="4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B46B988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Sources of Variation 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34863BC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QTL name 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B26E829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df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EA51D99" w14:textId="77777777" w:rsidR="008312AB" w:rsidRPr="008312AB" w:rsidRDefault="00E00267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SS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F6D69F6" w14:textId="77777777" w:rsidR="008312AB" w:rsidRPr="008312AB" w:rsidRDefault="00E00267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MS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386E8F2" w14:textId="77777777" w:rsidR="008312AB" w:rsidRPr="008312AB" w:rsidRDefault="00E00267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F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9A358F0" w14:textId="77777777" w:rsidR="008312AB" w:rsidRPr="008312AB" w:rsidRDefault="00E00267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P</w:t>
            </w:r>
          </w:p>
        </w:tc>
      </w:tr>
      <w:tr w:rsidR="00E00267" w:rsidRPr="008312AB" w14:paraId="2C8B069F" w14:textId="77777777" w:rsidTr="00E00267">
        <w:trPr>
          <w:trHeight w:val="576"/>
        </w:trPr>
        <w:tc>
          <w:tcPr>
            <w:tcW w:w="2988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035331B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Treatment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3F66DB2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FDB2C2A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63A33AE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300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1DD6DAF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3001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6C59363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22.94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4B41B60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&lt; 0.001 ***</w:t>
            </w:r>
          </w:p>
        </w:tc>
      </w:tr>
      <w:tr w:rsidR="00E00267" w:rsidRPr="008312AB" w14:paraId="55589A89" w14:textId="77777777" w:rsidTr="00E00267">
        <w:trPr>
          <w:trHeight w:val="576"/>
        </w:trPr>
        <w:tc>
          <w:tcPr>
            <w:tcW w:w="2988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C89C5F2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A01_927701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C7BB9FD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G1.33.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19B2076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7392AF5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122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731B58B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1221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90E8CB5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9.33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E38D538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254 **</w:t>
            </w:r>
          </w:p>
        </w:tc>
      </w:tr>
      <w:tr w:rsidR="00E00267" w:rsidRPr="008312AB" w14:paraId="02EDE186" w14:textId="77777777" w:rsidTr="00E00267">
        <w:trPr>
          <w:trHeight w:val="576"/>
        </w:trPr>
        <w:tc>
          <w:tcPr>
            <w:tcW w:w="2988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32D67C4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A06_1508832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FF2968E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G6.41.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886A2F2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0260431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227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D7BA352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2273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B353A42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7.37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408DC08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&lt; 0.001 ***</w:t>
            </w:r>
          </w:p>
        </w:tc>
      </w:tr>
      <w:tr w:rsidR="00E00267" w:rsidRPr="008312AB" w14:paraId="7D26133C" w14:textId="77777777" w:rsidTr="00E00267">
        <w:trPr>
          <w:trHeight w:val="576"/>
        </w:trPr>
        <w:tc>
          <w:tcPr>
            <w:tcW w:w="2988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AF17125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Treatments x A01_927701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B8EA3BD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A2C477A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FBEE78B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77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9C57943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779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7CA0144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5.95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B9F6659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1551 *</w:t>
            </w:r>
          </w:p>
        </w:tc>
      </w:tr>
      <w:tr w:rsidR="00E00267" w:rsidRPr="008312AB" w14:paraId="4BFF6418" w14:textId="77777777" w:rsidTr="00E00267">
        <w:trPr>
          <w:trHeight w:val="576"/>
        </w:trPr>
        <w:tc>
          <w:tcPr>
            <w:tcW w:w="2988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8BCD9C3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lastRenderedPageBreak/>
              <w:t>Treatments x A06_1508832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FFAD625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4F62E26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3552013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65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3BC628D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653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D1D9968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4.99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39310FC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2651 *</w:t>
            </w:r>
          </w:p>
        </w:tc>
      </w:tr>
      <w:tr w:rsidR="00E00267" w:rsidRPr="008312AB" w14:paraId="7565C8C1" w14:textId="77777777" w:rsidTr="00E00267">
        <w:trPr>
          <w:trHeight w:val="576"/>
        </w:trPr>
        <w:tc>
          <w:tcPr>
            <w:tcW w:w="2988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FAFD0AD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A01_9277017 x A06_1508832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6E53C2A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341DD65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0D71FC4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21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7EA8542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216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B0713C3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.65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98DF111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19934</w:t>
            </w:r>
          </w:p>
        </w:tc>
      </w:tr>
      <w:tr w:rsidR="00E00267" w:rsidRPr="008312AB" w14:paraId="10D5FCC7" w14:textId="77777777" w:rsidTr="00E00267">
        <w:trPr>
          <w:trHeight w:val="576"/>
        </w:trPr>
        <w:tc>
          <w:tcPr>
            <w:tcW w:w="2988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CD37B10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Treatments x A01_9277017 x A06_1508832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82504D5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F37280E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208A8A3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11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13A18F5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112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CDC3B22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85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7D566D0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35498</w:t>
            </w:r>
          </w:p>
        </w:tc>
      </w:tr>
      <w:tr w:rsidR="00E00267" w:rsidRPr="008312AB" w14:paraId="265CD575" w14:textId="77777777" w:rsidTr="00E00267">
        <w:trPr>
          <w:trHeight w:val="576"/>
        </w:trPr>
        <w:tc>
          <w:tcPr>
            <w:tcW w:w="2988" w:type="dxa"/>
            <w:tcBorders>
              <w:top w:val="nil"/>
              <w:left w:val="single" w:sz="4" w:space="0" w:color="AAAAAA"/>
              <w:bottom w:val="single" w:sz="8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C4F0F25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b/>
                <w:bCs/>
                <w:color w:val="000000"/>
                <w:szCs w:val="24"/>
              </w:rPr>
              <w:t>Residual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004E8C5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7627773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20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78D6538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2721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671195F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0.00130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BE70716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907ABF6" w14:textId="77777777" w:rsidR="008312AB" w:rsidRPr="008312AB" w:rsidRDefault="008312AB" w:rsidP="008312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12A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</w:tbl>
    <w:p w14:paraId="5275C238" w14:textId="77777777" w:rsidR="008312AB" w:rsidRPr="001549D3" w:rsidRDefault="008312AB" w:rsidP="00D45AD7">
      <w:pPr>
        <w:spacing w:before="240" w:after="0"/>
        <w:rPr>
          <w:rFonts w:cs="Times New Roman"/>
          <w:b/>
          <w:szCs w:val="24"/>
        </w:rPr>
      </w:pPr>
    </w:p>
    <w:p w14:paraId="0AA8BA96" w14:textId="77777777" w:rsidR="001549D3" w:rsidRPr="001549D3" w:rsidRDefault="001549D3" w:rsidP="0093429D"/>
    <w:p w14:paraId="060AB09D" w14:textId="77777777" w:rsidR="00447801" w:rsidRPr="001549D3" w:rsidRDefault="00447801" w:rsidP="0093429D"/>
    <w:sectPr w:rsidR="00447801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792BCB" w14:textId="77777777" w:rsidR="006E33BE" w:rsidRDefault="006E33BE" w:rsidP="00117666">
      <w:pPr>
        <w:spacing w:after="0"/>
      </w:pPr>
      <w:r>
        <w:separator/>
      </w:r>
    </w:p>
  </w:endnote>
  <w:endnote w:type="continuationSeparator" w:id="0">
    <w:p w14:paraId="5C88D361" w14:textId="77777777" w:rsidR="006E33BE" w:rsidRDefault="006E33B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4B1C27" w14:textId="77777777" w:rsidR="008312AB" w:rsidRPr="00577C4C" w:rsidRDefault="008312A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FE3461C" wp14:editId="4D05903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EF33155" w14:textId="77777777" w:rsidR="008312AB" w:rsidRPr="00577C4C" w:rsidRDefault="008312A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047E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FE3461C" id="_x0000_t202" coordsize="21600,21600" o:spt="202" path="m0,0l0,21600,21600,21600,21600,0xe">
              <v:stroke joinstyle="miter"/>
              <v:path gradientshapeok="t" o:connecttype="rect"/>
            </v:shapetype>
            <v:shape id="Text_x0020_Box_x0020_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1EF33155" w14:textId="77777777" w:rsidR="008312AB" w:rsidRPr="00577C4C" w:rsidRDefault="008312A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047E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F3C181" w14:textId="77777777" w:rsidR="008312AB" w:rsidRPr="00577C4C" w:rsidRDefault="008312A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979708E" wp14:editId="72DFDFB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0B1E40" w14:textId="77777777" w:rsidR="008312AB" w:rsidRPr="00577C4C" w:rsidRDefault="008312A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047E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979708E" id="_x0000_t202" coordsize="21600,21600" o:spt="202" path="m0,0l0,21600,21600,21600,21600,0xe">
              <v:stroke joinstyle="miter"/>
              <v:path gradientshapeok="t" o:connecttype="rect"/>
            </v:shapetype>
            <v:shape id="Text_x0020_Box_x0020_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210B1E40" w14:textId="77777777" w:rsidR="008312AB" w:rsidRPr="00577C4C" w:rsidRDefault="008312A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047E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600BA2" w14:textId="77777777" w:rsidR="006E33BE" w:rsidRDefault="006E33BE" w:rsidP="00117666">
      <w:pPr>
        <w:spacing w:after="0"/>
      </w:pPr>
      <w:r>
        <w:separator/>
      </w:r>
    </w:p>
  </w:footnote>
  <w:footnote w:type="continuationSeparator" w:id="0">
    <w:p w14:paraId="377594C4" w14:textId="77777777" w:rsidR="006E33BE" w:rsidRDefault="006E33B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FE9350" w14:textId="77777777" w:rsidR="008312AB" w:rsidRPr="009151AA" w:rsidRDefault="008312A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2DDC5F" w14:textId="77777777" w:rsidR="008312AB" w:rsidRDefault="008312AB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11971B92" wp14:editId="6D0975A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7E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507DC"/>
    <w:rsid w:val="00452E9C"/>
    <w:rsid w:val="004735C8"/>
    <w:rsid w:val="004961FF"/>
    <w:rsid w:val="00496CDC"/>
    <w:rsid w:val="00503886"/>
    <w:rsid w:val="00517A89"/>
    <w:rsid w:val="005250F2"/>
    <w:rsid w:val="00593EEA"/>
    <w:rsid w:val="005A5EEE"/>
    <w:rsid w:val="005F5C67"/>
    <w:rsid w:val="006375C7"/>
    <w:rsid w:val="00654E8F"/>
    <w:rsid w:val="00660D05"/>
    <w:rsid w:val="006820B1"/>
    <w:rsid w:val="006B7D14"/>
    <w:rsid w:val="006E33BE"/>
    <w:rsid w:val="00701727"/>
    <w:rsid w:val="0070566C"/>
    <w:rsid w:val="00714C50"/>
    <w:rsid w:val="00725A7D"/>
    <w:rsid w:val="00790BB3"/>
    <w:rsid w:val="007C206C"/>
    <w:rsid w:val="00817DD6"/>
    <w:rsid w:val="008312AB"/>
    <w:rsid w:val="00885156"/>
    <w:rsid w:val="008A1A1F"/>
    <w:rsid w:val="009151AA"/>
    <w:rsid w:val="0093429D"/>
    <w:rsid w:val="00943573"/>
    <w:rsid w:val="00970F7D"/>
    <w:rsid w:val="00984063"/>
    <w:rsid w:val="00994A3D"/>
    <w:rsid w:val="009C2B12"/>
    <w:rsid w:val="009E00BC"/>
    <w:rsid w:val="00A047E4"/>
    <w:rsid w:val="00A50FED"/>
    <w:rsid w:val="00AB6715"/>
    <w:rsid w:val="00B1671E"/>
    <w:rsid w:val="00B25EB8"/>
    <w:rsid w:val="00B37F4D"/>
    <w:rsid w:val="00C52A7B"/>
    <w:rsid w:val="00C56BAF"/>
    <w:rsid w:val="00C679AA"/>
    <w:rsid w:val="00C75972"/>
    <w:rsid w:val="00C953F1"/>
    <w:rsid w:val="00CD066B"/>
    <w:rsid w:val="00CE4FEE"/>
    <w:rsid w:val="00D45AD7"/>
    <w:rsid w:val="00DB59C3"/>
    <w:rsid w:val="00DE23E8"/>
    <w:rsid w:val="00E00267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D52B0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None">
    <w:name w:val="None"/>
    <w:basedOn w:val="DefaultParagraphFont"/>
    <w:rsid w:val="00D45AD7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9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1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1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theme" Target="theme/theme1.xml"/><Relationship Id="rId8" Type="http://schemas.openxmlformats.org/officeDocument/2006/relationships/header" Target="header1.xml"/><Relationship Id="rId3" Type="http://schemas.openxmlformats.org/officeDocument/2006/relationships/styles" Target="styles.xml"/><Relationship Id="rId12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1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localhost/Users/vivian/Documents/Papers/2015_Brassica/FrontiersinPlantSciences/FrontiersBrassica/BrassicaResistance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1.DOCX</DocumentId>
    <TitleName xmlns="fa52ae8b-2b36-4137-9bde-d98e18ca3240">Data Sheet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153787E-69CA-6D47-886C-DDD9D25B4F1E}"/>
</file>

<file path=customXml/itemProps2.xml><?xml version="1.0" encoding="utf-8"?>
<ds:datastoreItem xmlns:ds="http://schemas.openxmlformats.org/officeDocument/2006/customXml" ds:itemID="{482B05DF-377F-40BE-91D4-338F75C2DEF4}"/>
</file>

<file path=customXml/itemProps3.xml><?xml version="1.0" encoding="utf-8"?>
<ds:datastoreItem xmlns:ds="http://schemas.openxmlformats.org/officeDocument/2006/customXml" ds:itemID="{6739E6C5-651C-47F2-8717-8A5462C9A6E2}"/>
</file>

<file path=customXml/itemProps4.xml><?xml version="1.0" encoding="utf-8"?>
<ds:datastoreItem xmlns:ds="http://schemas.openxmlformats.org/officeDocument/2006/customXml" ds:itemID="{EAE66937-92A3-4EC4-B3A7-D7B548CC5D9E}"/>
</file>

<file path=docProps/app.xml><?xml version="1.0" encoding="utf-8"?>
<Properties xmlns="http://schemas.openxmlformats.org/officeDocument/2006/extended-properties" xmlns:vt="http://schemas.openxmlformats.org/officeDocument/2006/docPropsVTypes">
  <Template>BrassicaResistanceSupplementary Material.dotx</Template>
  <TotalTime>1</TotalTime>
  <Pages>8</Pages>
  <Words>1195</Words>
  <Characters>6817</Characters>
  <Application>Microsoft Macintosh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 zhang</dc:creator>
  <cp:lastModifiedBy>wei zhang</cp:lastModifiedBy>
  <cp:revision>1</cp:revision>
  <cp:lastPrinted>2013-10-03T12:51:00Z</cp:lastPrinted>
  <dcterms:created xsi:type="dcterms:W3CDTF">2015-12-01T03:48:00Z</dcterms:created>
  <dcterms:modified xsi:type="dcterms:W3CDTF">2015-12-01T0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